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horzAnchor="margin" w:tblpY="288"/>
        <w:tblW w:w="0" w:type="auto"/>
        <w:tblLayout w:type="fixed"/>
        <w:tblLook w:val="04A0" w:firstRow="1" w:lastRow="0" w:firstColumn="1" w:lastColumn="0" w:noHBand="0" w:noVBand="1"/>
      </w:tblPr>
      <w:tblGrid>
        <w:gridCol w:w="2695"/>
        <w:gridCol w:w="3690"/>
        <w:gridCol w:w="2965"/>
      </w:tblGrid>
      <w:tr w:rsidR="004C02D7" w:rsidTr="00F56D85">
        <w:trPr>
          <w:trHeight w:val="60"/>
        </w:trPr>
        <w:tc>
          <w:tcPr>
            <w:tcW w:w="2695" w:type="dxa"/>
          </w:tcPr>
          <w:p w:rsidR="004C02D7" w:rsidRPr="00405CEE" w:rsidRDefault="004C02D7" w:rsidP="00405C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5CEE">
              <w:rPr>
                <w:rFonts w:ascii="Times New Roman" w:hAnsi="Times New Roman" w:cs="Times New Roman"/>
                <w:b/>
                <w:sz w:val="24"/>
                <w:szCs w:val="24"/>
              </w:rPr>
              <w:t>Oligonucleotide</w:t>
            </w:r>
          </w:p>
        </w:tc>
        <w:tc>
          <w:tcPr>
            <w:tcW w:w="3690" w:type="dxa"/>
          </w:tcPr>
          <w:p w:rsidR="004C02D7" w:rsidRPr="00405CEE" w:rsidRDefault="004C02D7" w:rsidP="00405CE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05CEE">
              <w:rPr>
                <w:rFonts w:ascii="Times New Roman" w:hAnsi="Times New Roman" w:cs="Times New Roman"/>
                <w:b/>
                <w:sz w:val="24"/>
                <w:szCs w:val="24"/>
              </w:rPr>
              <w:t>Sequence</w:t>
            </w:r>
          </w:p>
        </w:tc>
        <w:tc>
          <w:tcPr>
            <w:tcW w:w="2965" w:type="dxa"/>
          </w:tcPr>
          <w:p w:rsidR="004C02D7" w:rsidRPr="00405CEE" w:rsidRDefault="004C02D7" w:rsidP="00405C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5CEE">
              <w:rPr>
                <w:rFonts w:ascii="Times New Roman" w:hAnsi="Times New Roman" w:cs="Times New Roman"/>
                <w:b/>
                <w:sz w:val="24"/>
                <w:szCs w:val="24"/>
              </w:rPr>
              <w:t>Source</w:t>
            </w:r>
          </w:p>
        </w:tc>
      </w:tr>
      <w:tr w:rsidR="001A65E7" w:rsidTr="00F56D85">
        <w:tc>
          <w:tcPr>
            <w:tcW w:w="2695" w:type="dxa"/>
          </w:tcPr>
          <w:p w:rsidR="001A65E7" w:rsidRPr="00AE6B9B" w:rsidRDefault="001A65E7" w:rsidP="00405C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6B9B">
              <w:rPr>
                <w:rFonts w:ascii="Times New Roman" w:hAnsi="Times New Roman" w:cs="Times New Roman"/>
                <w:sz w:val="20"/>
                <w:szCs w:val="20"/>
              </w:rPr>
              <w:t>EF0005F (gyrB forward)</w:t>
            </w:r>
          </w:p>
        </w:tc>
        <w:tc>
          <w:tcPr>
            <w:tcW w:w="3690" w:type="dxa"/>
          </w:tcPr>
          <w:p w:rsidR="001A65E7" w:rsidRPr="00AE6B9B" w:rsidRDefault="001A65E7" w:rsidP="00405CEE">
            <w:pPr>
              <w:rPr>
                <w:rFonts w:ascii="Times New Roman" w:hAnsi="Times New Roman" w:cs="Times New Roman"/>
                <w:caps/>
                <w:sz w:val="20"/>
                <w:szCs w:val="20"/>
              </w:rPr>
            </w:pPr>
            <w:r w:rsidRPr="00AE6B9B">
              <w:rPr>
                <w:rFonts w:ascii="Times New Roman" w:hAnsi="Times New Roman" w:cs="Times New Roman"/>
                <w:caps/>
                <w:color w:val="000000"/>
                <w:sz w:val="20"/>
                <w:szCs w:val="20"/>
              </w:rPr>
              <w:t>caagccaaaacaggtcgcc</w:t>
            </w:r>
          </w:p>
        </w:tc>
        <w:tc>
          <w:tcPr>
            <w:tcW w:w="2965" w:type="dxa"/>
          </w:tcPr>
          <w:p w:rsidR="001A65E7" w:rsidRPr="00AE6B9B" w:rsidRDefault="001A65E7" w:rsidP="00405CEE">
            <w:pPr>
              <w:rPr>
                <w:rFonts w:ascii="Times New Roman" w:hAnsi="Times New Roman" w:cs="Times New Roman"/>
                <w:bCs/>
                <w:color w:val="333333"/>
                <w:sz w:val="20"/>
                <w:szCs w:val="20"/>
              </w:rPr>
            </w:pPr>
            <w:r w:rsidRPr="00AE6B9B">
              <w:rPr>
                <w:rStyle w:val="Strong"/>
                <w:rFonts w:ascii="Times New Roman" w:hAnsi="Times New Roman" w:cs="Times New Roman"/>
                <w:b w:val="0"/>
                <w:color w:val="333333"/>
                <w:sz w:val="20"/>
                <w:szCs w:val="20"/>
              </w:rPr>
              <w:t xml:space="preserve">Bourgogne et al. (2007) J Bacteriol 189:6490-6493. </w:t>
            </w:r>
          </w:p>
        </w:tc>
      </w:tr>
      <w:tr w:rsidR="001A65E7" w:rsidTr="00F56D85">
        <w:tc>
          <w:tcPr>
            <w:tcW w:w="2695" w:type="dxa"/>
          </w:tcPr>
          <w:p w:rsidR="001A65E7" w:rsidRPr="00AE6B9B" w:rsidRDefault="001A65E7" w:rsidP="00405C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6B9B">
              <w:rPr>
                <w:rFonts w:ascii="Times New Roman" w:hAnsi="Times New Roman" w:cs="Times New Roman"/>
                <w:sz w:val="20"/>
                <w:szCs w:val="20"/>
              </w:rPr>
              <w:t>EF0005R (gyrB reverse)</w:t>
            </w:r>
          </w:p>
        </w:tc>
        <w:tc>
          <w:tcPr>
            <w:tcW w:w="3690" w:type="dxa"/>
          </w:tcPr>
          <w:p w:rsidR="001A65E7" w:rsidRPr="00AE6B9B" w:rsidRDefault="001A65E7" w:rsidP="00405CEE">
            <w:pPr>
              <w:rPr>
                <w:rFonts w:ascii="Times New Roman" w:hAnsi="Times New Roman" w:cs="Times New Roman"/>
                <w:caps/>
                <w:sz w:val="20"/>
                <w:szCs w:val="20"/>
              </w:rPr>
            </w:pPr>
            <w:r w:rsidRPr="00AE6B9B">
              <w:rPr>
                <w:rFonts w:ascii="Times New Roman" w:hAnsi="Times New Roman" w:cs="Times New Roman"/>
                <w:caps/>
                <w:color w:val="000000"/>
                <w:sz w:val="20"/>
                <w:szCs w:val="20"/>
              </w:rPr>
              <w:t>accaacaccgtgcaagcc</w:t>
            </w:r>
          </w:p>
        </w:tc>
        <w:tc>
          <w:tcPr>
            <w:tcW w:w="2965" w:type="dxa"/>
          </w:tcPr>
          <w:p w:rsidR="001A65E7" w:rsidRPr="00AE6B9B" w:rsidRDefault="001A65E7" w:rsidP="00405CE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E6B9B">
              <w:rPr>
                <w:rFonts w:ascii="Times New Roman" w:hAnsi="Times New Roman" w:cs="Times New Roman"/>
                <w:bCs/>
                <w:sz w:val="20"/>
                <w:szCs w:val="20"/>
              </w:rPr>
              <w:t>Bourgogne et al. (2007) J Bacteriol 189:6490-6493.</w:t>
            </w:r>
          </w:p>
        </w:tc>
      </w:tr>
      <w:tr w:rsidR="00BB3546" w:rsidTr="00F56D85">
        <w:tc>
          <w:tcPr>
            <w:tcW w:w="2695" w:type="dxa"/>
            <w:vAlign w:val="bottom"/>
          </w:tcPr>
          <w:p w:rsidR="00BB3546" w:rsidRPr="00AE6B9B" w:rsidRDefault="00BB3546" w:rsidP="00405C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6B9B">
              <w:rPr>
                <w:rFonts w:ascii="Times New Roman" w:hAnsi="Times New Roman" w:cs="Times New Roman"/>
                <w:sz w:val="20"/>
                <w:szCs w:val="20"/>
              </w:rPr>
              <w:t>EF0063F</w:t>
            </w:r>
          </w:p>
        </w:tc>
        <w:tc>
          <w:tcPr>
            <w:tcW w:w="3690" w:type="dxa"/>
            <w:vAlign w:val="bottom"/>
          </w:tcPr>
          <w:p w:rsidR="00BB3546" w:rsidRPr="00AE6B9B" w:rsidRDefault="00BB3546" w:rsidP="00405CEE">
            <w:pPr>
              <w:rPr>
                <w:rFonts w:ascii="Times New Roman" w:hAnsi="Times New Roman" w:cs="Times New Roman"/>
                <w:caps/>
                <w:sz w:val="20"/>
                <w:szCs w:val="20"/>
              </w:rPr>
            </w:pPr>
            <w:r w:rsidRPr="00AE6B9B">
              <w:rPr>
                <w:rFonts w:ascii="Times New Roman" w:hAnsi="Times New Roman" w:cs="Times New Roman"/>
                <w:caps/>
                <w:sz w:val="20"/>
                <w:szCs w:val="20"/>
              </w:rPr>
              <w:t>cggattacgcagatccaagt</w:t>
            </w:r>
          </w:p>
        </w:tc>
        <w:tc>
          <w:tcPr>
            <w:tcW w:w="2965" w:type="dxa"/>
            <w:vAlign w:val="bottom"/>
          </w:tcPr>
          <w:p w:rsidR="00AE6B9B" w:rsidRPr="00AE6B9B" w:rsidRDefault="00AE6B9B" w:rsidP="00405C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6B9B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FA792D" w:rsidTr="00F56D85">
        <w:tc>
          <w:tcPr>
            <w:tcW w:w="2695" w:type="dxa"/>
            <w:vAlign w:val="bottom"/>
          </w:tcPr>
          <w:p w:rsidR="00FA792D" w:rsidRPr="00AE6B9B" w:rsidRDefault="00FA792D" w:rsidP="00FA7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6B9B">
              <w:rPr>
                <w:rFonts w:ascii="Times New Roman" w:hAnsi="Times New Roman" w:cs="Times New Roman"/>
                <w:sz w:val="20"/>
                <w:szCs w:val="20"/>
              </w:rPr>
              <w:t>EF0063R</w:t>
            </w:r>
          </w:p>
        </w:tc>
        <w:tc>
          <w:tcPr>
            <w:tcW w:w="3690" w:type="dxa"/>
            <w:vAlign w:val="bottom"/>
          </w:tcPr>
          <w:p w:rsidR="00FA792D" w:rsidRPr="00AE6B9B" w:rsidRDefault="00FA792D" w:rsidP="00FA792D">
            <w:pPr>
              <w:rPr>
                <w:rFonts w:ascii="Times New Roman" w:hAnsi="Times New Roman" w:cs="Times New Roman"/>
                <w:caps/>
                <w:sz w:val="20"/>
                <w:szCs w:val="20"/>
              </w:rPr>
            </w:pPr>
            <w:r w:rsidRPr="00AE6B9B">
              <w:rPr>
                <w:rFonts w:ascii="Times New Roman" w:hAnsi="Times New Roman" w:cs="Times New Roman"/>
                <w:caps/>
                <w:sz w:val="20"/>
                <w:szCs w:val="20"/>
              </w:rPr>
              <w:t>gctgaagcctcgatcaactc</w:t>
            </w:r>
          </w:p>
        </w:tc>
        <w:tc>
          <w:tcPr>
            <w:tcW w:w="2965" w:type="dxa"/>
            <w:vAlign w:val="bottom"/>
          </w:tcPr>
          <w:p w:rsidR="00FA792D" w:rsidRPr="00AE6B9B" w:rsidRDefault="00FA792D" w:rsidP="00FA7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6B9B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FA792D" w:rsidTr="004A2EA5">
        <w:tc>
          <w:tcPr>
            <w:tcW w:w="2695" w:type="dxa"/>
          </w:tcPr>
          <w:p w:rsidR="00FA792D" w:rsidRPr="00AE6B9B" w:rsidRDefault="00FA792D" w:rsidP="00FA7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6B9B">
              <w:rPr>
                <w:rFonts w:ascii="Times New Roman" w:hAnsi="Times New Roman" w:cs="Times New Roman"/>
                <w:sz w:val="20"/>
                <w:szCs w:val="20"/>
              </w:rPr>
              <w:t>EF0106F</w:t>
            </w:r>
          </w:p>
        </w:tc>
        <w:tc>
          <w:tcPr>
            <w:tcW w:w="3690" w:type="dxa"/>
            <w:vAlign w:val="bottom"/>
          </w:tcPr>
          <w:p w:rsidR="00FA792D" w:rsidRPr="00AE6B9B" w:rsidRDefault="00FA792D" w:rsidP="00FA792D">
            <w:pPr>
              <w:rPr>
                <w:rFonts w:ascii="Times New Roman" w:hAnsi="Times New Roman" w:cs="Times New Roman"/>
                <w:caps/>
                <w:sz w:val="20"/>
                <w:szCs w:val="20"/>
              </w:rPr>
            </w:pPr>
            <w:r w:rsidRPr="00AE6B9B">
              <w:rPr>
                <w:rFonts w:ascii="Times New Roman" w:hAnsi="Times New Roman" w:cs="Times New Roman"/>
                <w:caps/>
                <w:sz w:val="20"/>
                <w:szCs w:val="20"/>
              </w:rPr>
              <w:t xml:space="preserve">ATCCAGCAGATGAGGCATTC  </w:t>
            </w:r>
          </w:p>
        </w:tc>
        <w:tc>
          <w:tcPr>
            <w:tcW w:w="2965" w:type="dxa"/>
            <w:vAlign w:val="bottom"/>
          </w:tcPr>
          <w:p w:rsidR="00FA792D" w:rsidRPr="00AE6B9B" w:rsidRDefault="00FA792D" w:rsidP="00FA7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6B9B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FA792D" w:rsidTr="00083E84">
        <w:tc>
          <w:tcPr>
            <w:tcW w:w="2695" w:type="dxa"/>
          </w:tcPr>
          <w:p w:rsidR="00FA792D" w:rsidRPr="00AE6B9B" w:rsidRDefault="00FA792D" w:rsidP="00FA7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6B9B">
              <w:rPr>
                <w:rFonts w:ascii="Times New Roman" w:hAnsi="Times New Roman" w:cs="Times New Roman"/>
                <w:sz w:val="20"/>
                <w:szCs w:val="20"/>
              </w:rPr>
              <w:t>EF0106R</w:t>
            </w:r>
          </w:p>
        </w:tc>
        <w:tc>
          <w:tcPr>
            <w:tcW w:w="3690" w:type="dxa"/>
            <w:vAlign w:val="bottom"/>
          </w:tcPr>
          <w:p w:rsidR="00FA792D" w:rsidRPr="00AE6B9B" w:rsidRDefault="00FA792D" w:rsidP="00FA792D">
            <w:pPr>
              <w:rPr>
                <w:rFonts w:ascii="Times New Roman" w:hAnsi="Times New Roman" w:cs="Times New Roman"/>
                <w:caps/>
                <w:sz w:val="20"/>
                <w:szCs w:val="20"/>
              </w:rPr>
            </w:pPr>
            <w:r w:rsidRPr="00AE6B9B">
              <w:rPr>
                <w:rFonts w:ascii="Times New Roman" w:hAnsi="Times New Roman" w:cs="Times New Roman"/>
                <w:caps/>
                <w:sz w:val="20"/>
                <w:szCs w:val="20"/>
              </w:rPr>
              <w:t xml:space="preserve">TTGGCTTAGGACTTGGAACG  </w:t>
            </w:r>
          </w:p>
        </w:tc>
        <w:tc>
          <w:tcPr>
            <w:tcW w:w="2965" w:type="dxa"/>
            <w:vAlign w:val="bottom"/>
          </w:tcPr>
          <w:p w:rsidR="00FA792D" w:rsidRPr="00AE6B9B" w:rsidRDefault="00FA792D" w:rsidP="00FA7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6B9B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FA792D" w:rsidTr="00FD7E10">
        <w:tc>
          <w:tcPr>
            <w:tcW w:w="2695" w:type="dxa"/>
            <w:vAlign w:val="bottom"/>
          </w:tcPr>
          <w:p w:rsidR="00FA792D" w:rsidRPr="00AE6B9B" w:rsidRDefault="00FA792D" w:rsidP="00FA7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6B9B">
              <w:rPr>
                <w:rFonts w:ascii="Times New Roman" w:hAnsi="Times New Roman" w:cs="Times New Roman"/>
                <w:sz w:val="20"/>
                <w:szCs w:val="20"/>
              </w:rPr>
              <w:t>EF0177F</w:t>
            </w:r>
          </w:p>
        </w:tc>
        <w:tc>
          <w:tcPr>
            <w:tcW w:w="3690" w:type="dxa"/>
            <w:vAlign w:val="bottom"/>
          </w:tcPr>
          <w:p w:rsidR="00FA792D" w:rsidRPr="00AE6B9B" w:rsidRDefault="00FA792D" w:rsidP="00FA792D">
            <w:pPr>
              <w:rPr>
                <w:rFonts w:ascii="Times New Roman" w:hAnsi="Times New Roman" w:cs="Times New Roman"/>
                <w:caps/>
                <w:sz w:val="20"/>
                <w:szCs w:val="20"/>
              </w:rPr>
            </w:pPr>
            <w:r w:rsidRPr="00AE6B9B">
              <w:rPr>
                <w:rFonts w:ascii="Times New Roman" w:hAnsi="Times New Roman" w:cs="Times New Roman"/>
                <w:caps/>
                <w:sz w:val="20"/>
                <w:szCs w:val="20"/>
              </w:rPr>
              <w:t>cgtgatcaagatgctgatgg</w:t>
            </w:r>
          </w:p>
        </w:tc>
        <w:tc>
          <w:tcPr>
            <w:tcW w:w="2965" w:type="dxa"/>
            <w:vAlign w:val="bottom"/>
          </w:tcPr>
          <w:p w:rsidR="00FA792D" w:rsidRPr="00AE6B9B" w:rsidRDefault="00FA792D" w:rsidP="00FA7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6B9B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FA792D" w:rsidTr="00EB7E72">
        <w:tc>
          <w:tcPr>
            <w:tcW w:w="2695" w:type="dxa"/>
            <w:vAlign w:val="bottom"/>
          </w:tcPr>
          <w:p w:rsidR="00FA792D" w:rsidRPr="00AE6B9B" w:rsidRDefault="00FA792D" w:rsidP="00FA7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6B9B">
              <w:rPr>
                <w:rFonts w:ascii="Times New Roman" w:hAnsi="Times New Roman" w:cs="Times New Roman"/>
                <w:sz w:val="20"/>
                <w:szCs w:val="20"/>
              </w:rPr>
              <w:t>EF0177R</w:t>
            </w:r>
          </w:p>
        </w:tc>
        <w:tc>
          <w:tcPr>
            <w:tcW w:w="3690" w:type="dxa"/>
            <w:vAlign w:val="bottom"/>
          </w:tcPr>
          <w:p w:rsidR="00FA792D" w:rsidRPr="00AE6B9B" w:rsidRDefault="00FA792D" w:rsidP="00FA792D">
            <w:pPr>
              <w:rPr>
                <w:rFonts w:ascii="Times New Roman" w:hAnsi="Times New Roman" w:cs="Times New Roman"/>
                <w:caps/>
                <w:sz w:val="20"/>
                <w:szCs w:val="20"/>
              </w:rPr>
            </w:pPr>
            <w:r w:rsidRPr="00AE6B9B">
              <w:rPr>
                <w:rFonts w:ascii="Times New Roman" w:hAnsi="Times New Roman" w:cs="Times New Roman"/>
                <w:caps/>
                <w:sz w:val="20"/>
                <w:szCs w:val="20"/>
              </w:rPr>
              <w:t>tgtcttctaacgcacggttg</w:t>
            </w:r>
          </w:p>
        </w:tc>
        <w:tc>
          <w:tcPr>
            <w:tcW w:w="2965" w:type="dxa"/>
            <w:vAlign w:val="bottom"/>
          </w:tcPr>
          <w:p w:rsidR="00FA792D" w:rsidRPr="00AE6B9B" w:rsidRDefault="00FA792D" w:rsidP="00FA7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6B9B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FA792D" w:rsidTr="00581FE2">
        <w:tc>
          <w:tcPr>
            <w:tcW w:w="2695" w:type="dxa"/>
            <w:vAlign w:val="bottom"/>
          </w:tcPr>
          <w:p w:rsidR="00FA792D" w:rsidRPr="00AE6B9B" w:rsidRDefault="00FA792D" w:rsidP="00FA7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6B9B">
              <w:rPr>
                <w:rFonts w:ascii="Times New Roman" w:hAnsi="Times New Roman" w:cs="Times New Roman"/>
                <w:sz w:val="20"/>
                <w:szCs w:val="20"/>
              </w:rPr>
              <w:t>5-EF1220RT</w:t>
            </w:r>
          </w:p>
        </w:tc>
        <w:tc>
          <w:tcPr>
            <w:tcW w:w="3690" w:type="dxa"/>
            <w:vAlign w:val="bottom"/>
          </w:tcPr>
          <w:p w:rsidR="00FA792D" w:rsidRPr="00AE6B9B" w:rsidRDefault="00FA792D" w:rsidP="00FA792D">
            <w:pPr>
              <w:rPr>
                <w:rFonts w:ascii="Times New Roman" w:hAnsi="Times New Roman" w:cs="Times New Roman"/>
                <w:caps/>
                <w:sz w:val="20"/>
                <w:szCs w:val="20"/>
              </w:rPr>
            </w:pPr>
            <w:r w:rsidRPr="00AE6B9B">
              <w:rPr>
                <w:rFonts w:ascii="Times New Roman" w:hAnsi="Times New Roman" w:cs="Times New Roman"/>
                <w:caps/>
                <w:sz w:val="20"/>
                <w:szCs w:val="20"/>
              </w:rPr>
              <w:t>actgtcgctgtccgaacatt</w:t>
            </w:r>
          </w:p>
        </w:tc>
        <w:tc>
          <w:tcPr>
            <w:tcW w:w="2965" w:type="dxa"/>
            <w:vAlign w:val="bottom"/>
          </w:tcPr>
          <w:p w:rsidR="00FA792D" w:rsidRPr="00AE6B9B" w:rsidRDefault="00FA792D" w:rsidP="00FA7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6B9B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FA792D" w:rsidTr="00452DC4">
        <w:tc>
          <w:tcPr>
            <w:tcW w:w="2695" w:type="dxa"/>
            <w:vAlign w:val="bottom"/>
          </w:tcPr>
          <w:p w:rsidR="00FA792D" w:rsidRPr="00AE6B9B" w:rsidRDefault="00FA792D" w:rsidP="00FA7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6B9B">
              <w:rPr>
                <w:rFonts w:ascii="Times New Roman" w:hAnsi="Times New Roman" w:cs="Times New Roman"/>
                <w:sz w:val="20"/>
                <w:szCs w:val="20"/>
              </w:rPr>
              <w:t>3-EF1220RT</w:t>
            </w:r>
          </w:p>
        </w:tc>
        <w:tc>
          <w:tcPr>
            <w:tcW w:w="3690" w:type="dxa"/>
            <w:vAlign w:val="bottom"/>
          </w:tcPr>
          <w:p w:rsidR="00FA792D" w:rsidRPr="00AE6B9B" w:rsidRDefault="00FA792D" w:rsidP="00FA792D">
            <w:pPr>
              <w:rPr>
                <w:rFonts w:ascii="Times New Roman" w:hAnsi="Times New Roman" w:cs="Times New Roman"/>
                <w:caps/>
                <w:sz w:val="20"/>
                <w:szCs w:val="20"/>
              </w:rPr>
            </w:pPr>
            <w:r w:rsidRPr="00AE6B9B">
              <w:rPr>
                <w:rFonts w:ascii="Times New Roman" w:hAnsi="Times New Roman" w:cs="Times New Roman"/>
                <w:caps/>
                <w:sz w:val="20"/>
                <w:szCs w:val="20"/>
              </w:rPr>
              <w:t>ctcagctggaaaagccaagt</w:t>
            </w:r>
          </w:p>
        </w:tc>
        <w:tc>
          <w:tcPr>
            <w:tcW w:w="2965" w:type="dxa"/>
            <w:vAlign w:val="bottom"/>
          </w:tcPr>
          <w:p w:rsidR="00FA792D" w:rsidRPr="00AE6B9B" w:rsidRDefault="00FA792D" w:rsidP="00FA7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6B9B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FA792D" w:rsidTr="00FE5AEF">
        <w:tc>
          <w:tcPr>
            <w:tcW w:w="2695" w:type="dxa"/>
            <w:vAlign w:val="bottom"/>
          </w:tcPr>
          <w:p w:rsidR="00FA792D" w:rsidRPr="00AE6B9B" w:rsidRDefault="00FA792D" w:rsidP="00FA7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6B9B">
              <w:rPr>
                <w:rFonts w:ascii="Times New Roman" w:hAnsi="Times New Roman" w:cs="Times New Roman"/>
                <w:sz w:val="20"/>
                <w:szCs w:val="20"/>
              </w:rPr>
              <w:t>EF1221F</w:t>
            </w:r>
          </w:p>
        </w:tc>
        <w:tc>
          <w:tcPr>
            <w:tcW w:w="3690" w:type="dxa"/>
            <w:vAlign w:val="bottom"/>
          </w:tcPr>
          <w:p w:rsidR="00FA792D" w:rsidRPr="00AE6B9B" w:rsidRDefault="00FA792D" w:rsidP="00FA792D">
            <w:pPr>
              <w:rPr>
                <w:rFonts w:ascii="Times New Roman" w:hAnsi="Times New Roman" w:cs="Times New Roman"/>
                <w:caps/>
                <w:sz w:val="20"/>
                <w:szCs w:val="20"/>
              </w:rPr>
            </w:pPr>
            <w:r w:rsidRPr="00AE6B9B">
              <w:rPr>
                <w:rFonts w:ascii="Times New Roman" w:hAnsi="Times New Roman" w:cs="Times New Roman"/>
                <w:caps/>
                <w:sz w:val="20"/>
                <w:szCs w:val="20"/>
              </w:rPr>
              <w:t>gaaaagcgagagcaaaggtg</w:t>
            </w:r>
          </w:p>
        </w:tc>
        <w:tc>
          <w:tcPr>
            <w:tcW w:w="2965" w:type="dxa"/>
            <w:vAlign w:val="bottom"/>
          </w:tcPr>
          <w:p w:rsidR="00FA792D" w:rsidRPr="00AE6B9B" w:rsidRDefault="00FA792D" w:rsidP="00FA7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6B9B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FA792D" w:rsidTr="00F06931">
        <w:tc>
          <w:tcPr>
            <w:tcW w:w="2695" w:type="dxa"/>
            <w:vAlign w:val="bottom"/>
          </w:tcPr>
          <w:p w:rsidR="00FA792D" w:rsidRPr="00AE6B9B" w:rsidRDefault="00FA792D" w:rsidP="00FA7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6B9B">
              <w:rPr>
                <w:rFonts w:ascii="Times New Roman" w:hAnsi="Times New Roman" w:cs="Times New Roman"/>
                <w:sz w:val="20"/>
                <w:szCs w:val="20"/>
              </w:rPr>
              <w:t>EF1221R</w:t>
            </w:r>
          </w:p>
        </w:tc>
        <w:tc>
          <w:tcPr>
            <w:tcW w:w="3690" w:type="dxa"/>
            <w:vAlign w:val="bottom"/>
          </w:tcPr>
          <w:p w:rsidR="00FA792D" w:rsidRPr="00AE6B9B" w:rsidRDefault="00FA792D" w:rsidP="00FA792D">
            <w:pPr>
              <w:rPr>
                <w:rFonts w:ascii="Times New Roman" w:hAnsi="Times New Roman" w:cs="Times New Roman"/>
                <w:caps/>
                <w:sz w:val="20"/>
                <w:szCs w:val="20"/>
              </w:rPr>
            </w:pPr>
            <w:r w:rsidRPr="00AE6B9B">
              <w:rPr>
                <w:rFonts w:ascii="Times New Roman" w:hAnsi="Times New Roman" w:cs="Times New Roman"/>
                <w:caps/>
                <w:sz w:val="20"/>
                <w:szCs w:val="20"/>
              </w:rPr>
              <w:t>ggtctgcgctattgcctact</w:t>
            </w:r>
          </w:p>
        </w:tc>
        <w:tc>
          <w:tcPr>
            <w:tcW w:w="2965" w:type="dxa"/>
            <w:vAlign w:val="bottom"/>
          </w:tcPr>
          <w:p w:rsidR="00FA792D" w:rsidRPr="00AE6B9B" w:rsidRDefault="00FA792D" w:rsidP="00FA7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6B9B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FA792D" w:rsidTr="00367945">
        <w:tc>
          <w:tcPr>
            <w:tcW w:w="2695" w:type="dxa"/>
            <w:vAlign w:val="bottom"/>
          </w:tcPr>
          <w:p w:rsidR="00FA792D" w:rsidRPr="00AE6B9B" w:rsidRDefault="00FA792D" w:rsidP="00FA7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6B9B">
              <w:rPr>
                <w:rFonts w:ascii="Times New Roman" w:hAnsi="Times New Roman" w:cs="Times New Roman"/>
                <w:sz w:val="20"/>
                <w:szCs w:val="20"/>
              </w:rPr>
              <w:t>5-EF1567RT</w:t>
            </w:r>
          </w:p>
        </w:tc>
        <w:tc>
          <w:tcPr>
            <w:tcW w:w="3690" w:type="dxa"/>
            <w:vAlign w:val="bottom"/>
          </w:tcPr>
          <w:p w:rsidR="00FA792D" w:rsidRPr="00AE6B9B" w:rsidRDefault="00FA792D" w:rsidP="00FA792D">
            <w:pPr>
              <w:rPr>
                <w:rFonts w:ascii="Times New Roman" w:hAnsi="Times New Roman" w:cs="Times New Roman"/>
                <w:caps/>
                <w:sz w:val="20"/>
                <w:szCs w:val="20"/>
              </w:rPr>
            </w:pPr>
            <w:r w:rsidRPr="00AE6B9B">
              <w:rPr>
                <w:rFonts w:ascii="Times New Roman" w:hAnsi="Times New Roman" w:cs="Times New Roman"/>
                <w:caps/>
                <w:sz w:val="20"/>
                <w:szCs w:val="20"/>
              </w:rPr>
              <w:t>gggtgcgggtaaaacaacta</w:t>
            </w:r>
          </w:p>
        </w:tc>
        <w:tc>
          <w:tcPr>
            <w:tcW w:w="2965" w:type="dxa"/>
            <w:vAlign w:val="bottom"/>
          </w:tcPr>
          <w:p w:rsidR="00FA792D" w:rsidRPr="00AE6B9B" w:rsidRDefault="00FA792D" w:rsidP="00FA7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6B9B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FA792D" w:rsidTr="00CB7298">
        <w:tc>
          <w:tcPr>
            <w:tcW w:w="2695" w:type="dxa"/>
            <w:vAlign w:val="bottom"/>
          </w:tcPr>
          <w:p w:rsidR="00FA792D" w:rsidRPr="00AE6B9B" w:rsidRDefault="00FA792D" w:rsidP="00FA7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6B9B">
              <w:rPr>
                <w:rFonts w:ascii="Times New Roman" w:hAnsi="Times New Roman" w:cs="Times New Roman"/>
                <w:sz w:val="20"/>
                <w:szCs w:val="20"/>
              </w:rPr>
              <w:t>3-EF1576RT</w:t>
            </w:r>
          </w:p>
        </w:tc>
        <w:tc>
          <w:tcPr>
            <w:tcW w:w="3690" w:type="dxa"/>
            <w:vAlign w:val="bottom"/>
          </w:tcPr>
          <w:p w:rsidR="00FA792D" w:rsidRPr="00AE6B9B" w:rsidRDefault="00FA792D" w:rsidP="00FA792D">
            <w:pPr>
              <w:rPr>
                <w:rFonts w:ascii="Times New Roman" w:hAnsi="Times New Roman" w:cs="Times New Roman"/>
                <w:caps/>
                <w:sz w:val="20"/>
                <w:szCs w:val="20"/>
              </w:rPr>
            </w:pPr>
            <w:r w:rsidRPr="00AE6B9B">
              <w:rPr>
                <w:rFonts w:ascii="Times New Roman" w:hAnsi="Times New Roman" w:cs="Times New Roman"/>
                <w:caps/>
                <w:sz w:val="20"/>
                <w:szCs w:val="20"/>
              </w:rPr>
              <w:t>cgattttctggtccgacaac</w:t>
            </w:r>
          </w:p>
        </w:tc>
        <w:tc>
          <w:tcPr>
            <w:tcW w:w="2965" w:type="dxa"/>
            <w:vAlign w:val="bottom"/>
          </w:tcPr>
          <w:p w:rsidR="00FA792D" w:rsidRPr="00AE6B9B" w:rsidRDefault="00FA792D" w:rsidP="00FA7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6B9B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FA792D" w:rsidTr="007022C5">
        <w:tc>
          <w:tcPr>
            <w:tcW w:w="2695" w:type="dxa"/>
            <w:vAlign w:val="bottom"/>
          </w:tcPr>
          <w:p w:rsidR="00FA792D" w:rsidRPr="00AE6B9B" w:rsidRDefault="00FA792D" w:rsidP="00FA7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6B9B">
              <w:rPr>
                <w:rFonts w:ascii="Times New Roman" w:hAnsi="Times New Roman" w:cs="Times New Roman"/>
                <w:sz w:val="20"/>
                <w:szCs w:val="20"/>
              </w:rPr>
              <w:t>EF2234F</w:t>
            </w:r>
          </w:p>
        </w:tc>
        <w:tc>
          <w:tcPr>
            <w:tcW w:w="3690" w:type="dxa"/>
            <w:vAlign w:val="bottom"/>
          </w:tcPr>
          <w:p w:rsidR="00FA792D" w:rsidRPr="00AE6B9B" w:rsidRDefault="00FA792D" w:rsidP="00FA792D">
            <w:pPr>
              <w:rPr>
                <w:rFonts w:ascii="Times New Roman" w:hAnsi="Times New Roman" w:cs="Times New Roman"/>
                <w:caps/>
                <w:sz w:val="20"/>
                <w:szCs w:val="20"/>
              </w:rPr>
            </w:pPr>
            <w:r w:rsidRPr="00AE6B9B">
              <w:rPr>
                <w:rFonts w:ascii="Times New Roman" w:hAnsi="Times New Roman" w:cs="Times New Roman"/>
                <w:caps/>
                <w:sz w:val="20"/>
                <w:szCs w:val="20"/>
              </w:rPr>
              <w:t>cagcatgtggtggttcaagt</w:t>
            </w:r>
          </w:p>
        </w:tc>
        <w:tc>
          <w:tcPr>
            <w:tcW w:w="2965" w:type="dxa"/>
            <w:vAlign w:val="bottom"/>
          </w:tcPr>
          <w:p w:rsidR="00FA792D" w:rsidRPr="00AE6B9B" w:rsidRDefault="00FA792D" w:rsidP="00FA7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6B9B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FA792D" w:rsidTr="001757C6">
        <w:tc>
          <w:tcPr>
            <w:tcW w:w="2695" w:type="dxa"/>
            <w:vAlign w:val="bottom"/>
          </w:tcPr>
          <w:p w:rsidR="00FA792D" w:rsidRPr="00AE6B9B" w:rsidRDefault="00FA792D" w:rsidP="00FA7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6B9B">
              <w:rPr>
                <w:rFonts w:ascii="Times New Roman" w:hAnsi="Times New Roman" w:cs="Times New Roman"/>
                <w:sz w:val="20"/>
                <w:szCs w:val="20"/>
              </w:rPr>
              <w:t>EF2234R</w:t>
            </w:r>
          </w:p>
        </w:tc>
        <w:tc>
          <w:tcPr>
            <w:tcW w:w="3690" w:type="dxa"/>
            <w:vAlign w:val="bottom"/>
          </w:tcPr>
          <w:p w:rsidR="00FA792D" w:rsidRPr="00AE6B9B" w:rsidRDefault="00FA792D" w:rsidP="00FA792D">
            <w:pPr>
              <w:rPr>
                <w:rFonts w:ascii="Times New Roman" w:hAnsi="Times New Roman" w:cs="Times New Roman"/>
                <w:caps/>
                <w:sz w:val="20"/>
                <w:szCs w:val="20"/>
              </w:rPr>
            </w:pPr>
            <w:r w:rsidRPr="00AE6B9B">
              <w:rPr>
                <w:rFonts w:ascii="Times New Roman" w:hAnsi="Times New Roman" w:cs="Times New Roman"/>
                <w:caps/>
                <w:sz w:val="20"/>
                <w:szCs w:val="20"/>
              </w:rPr>
              <w:t>ctcaaattctggggtcgtgt</w:t>
            </w:r>
          </w:p>
        </w:tc>
        <w:tc>
          <w:tcPr>
            <w:tcW w:w="2965" w:type="dxa"/>
            <w:vAlign w:val="bottom"/>
          </w:tcPr>
          <w:p w:rsidR="00FA792D" w:rsidRPr="00AE6B9B" w:rsidRDefault="00FA792D" w:rsidP="00FA7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6B9B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FA792D" w:rsidTr="004E464B">
        <w:tc>
          <w:tcPr>
            <w:tcW w:w="2695" w:type="dxa"/>
            <w:vAlign w:val="bottom"/>
          </w:tcPr>
          <w:p w:rsidR="00FA792D" w:rsidRPr="00AE6B9B" w:rsidRDefault="00FA792D" w:rsidP="00FA7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6B9B">
              <w:rPr>
                <w:rFonts w:ascii="Times New Roman" w:hAnsi="Times New Roman" w:cs="Times New Roman"/>
                <w:sz w:val="20"/>
                <w:szCs w:val="20"/>
              </w:rPr>
              <w:t>EF2380F</w:t>
            </w:r>
          </w:p>
        </w:tc>
        <w:tc>
          <w:tcPr>
            <w:tcW w:w="3690" w:type="dxa"/>
            <w:vAlign w:val="bottom"/>
          </w:tcPr>
          <w:p w:rsidR="00FA792D" w:rsidRPr="00AE6B9B" w:rsidRDefault="00FA792D" w:rsidP="00FA792D">
            <w:pPr>
              <w:rPr>
                <w:rFonts w:ascii="Times New Roman" w:hAnsi="Times New Roman" w:cs="Times New Roman"/>
                <w:caps/>
                <w:sz w:val="20"/>
                <w:szCs w:val="20"/>
              </w:rPr>
            </w:pPr>
            <w:r w:rsidRPr="00AE6B9B">
              <w:rPr>
                <w:rFonts w:ascii="Times New Roman" w:hAnsi="Times New Roman" w:cs="Times New Roman"/>
                <w:caps/>
                <w:sz w:val="20"/>
                <w:szCs w:val="20"/>
              </w:rPr>
              <w:t>ccgttacgctcaactacgaac</w:t>
            </w:r>
          </w:p>
        </w:tc>
        <w:tc>
          <w:tcPr>
            <w:tcW w:w="2965" w:type="dxa"/>
            <w:vAlign w:val="bottom"/>
          </w:tcPr>
          <w:p w:rsidR="00FA792D" w:rsidRPr="00AE6B9B" w:rsidRDefault="00FA792D" w:rsidP="00FA7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6B9B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FA792D" w:rsidTr="00027688">
        <w:tc>
          <w:tcPr>
            <w:tcW w:w="2695" w:type="dxa"/>
            <w:vAlign w:val="bottom"/>
          </w:tcPr>
          <w:p w:rsidR="00FA792D" w:rsidRPr="00AE6B9B" w:rsidRDefault="00FA792D" w:rsidP="00FA7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6B9B">
              <w:rPr>
                <w:rFonts w:ascii="Times New Roman" w:hAnsi="Times New Roman" w:cs="Times New Roman"/>
                <w:sz w:val="20"/>
                <w:szCs w:val="20"/>
              </w:rPr>
              <w:t>EF2380R</w:t>
            </w:r>
          </w:p>
        </w:tc>
        <w:tc>
          <w:tcPr>
            <w:tcW w:w="3690" w:type="dxa"/>
            <w:vAlign w:val="bottom"/>
          </w:tcPr>
          <w:p w:rsidR="00FA792D" w:rsidRPr="00AE6B9B" w:rsidRDefault="00FA792D" w:rsidP="00FA792D">
            <w:pPr>
              <w:rPr>
                <w:rFonts w:ascii="Times New Roman" w:hAnsi="Times New Roman" w:cs="Times New Roman"/>
                <w:caps/>
                <w:sz w:val="20"/>
                <w:szCs w:val="20"/>
              </w:rPr>
            </w:pPr>
            <w:r w:rsidRPr="00AE6B9B">
              <w:rPr>
                <w:rFonts w:ascii="Times New Roman" w:hAnsi="Times New Roman" w:cs="Times New Roman"/>
                <w:caps/>
                <w:sz w:val="20"/>
                <w:szCs w:val="20"/>
              </w:rPr>
              <w:t>gcagaagctgggttgaaaga</w:t>
            </w:r>
          </w:p>
        </w:tc>
        <w:tc>
          <w:tcPr>
            <w:tcW w:w="2965" w:type="dxa"/>
            <w:vAlign w:val="bottom"/>
          </w:tcPr>
          <w:p w:rsidR="00FA792D" w:rsidRPr="00AE6B9B" w:rsidRDefault="00FA792D" w:rsidP="00FA7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6B9B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FA792D" w:rsidTr="002B6055">
        <w:tc>
          <w:tcPr>
            <w:tcW w:w="2695" w:type="dxa"/>
            <w:vAlign w:val="bottom"/>
          </w:tcPr>
          <w:p w:rsidR="00FA792D" w:rsidRPr="00AE6B9B" w:rsidRDefault="00FA792D" w:rsidP="00FA7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6B9B">
              <w:rPr>
                <w:rFonts w:ascii="Times New Roman" w:hAnsi="Times New Roman" w:cs="Times New Roman"/>
                <w:sz w:val="20"/>
                <w:szCs w:val="20"/>
              </w:rPr>
              <w:t>EF2903F</w:t>
            </w:r>
          </w:p>
        </w:tc>
        <w:tc>
          <w:tcPr>
            <w:tcW w:w="3690" w:type="dxa"/>
            <w:vAlign w:val="bottom"/>
          </w:tcPr>
          <w:p w:rsidR="00FA792D" w:rsidRPr="00AE6B9B" w:rsidRDefault="00FA792D" w:rsidP="00FA792D">
            <w:pPr>
              <w:rPr>
                <w:rFonts w:ascii="Times New Roman" w:hAnsi="Times New Roman" w:cs="Times New Roman"/>
                <w:caps/>
                <w:sz w:val="20"/>
                <w:szCs w:val="20"/>
              </w:rPr>
            </w:pPr>
            <w:r w:rsidRPr="00AE6B9B">
              <w:rPr>
                <w:rFonts w:ascii="Times New Roman" w:hAnsi="Times New Roman" w:cs="Times New Roman"/>
                <w:caps/>
                <w:sz w:val="20"/>
                <w:szCs w:val="20"/>
              </w:rPr>
              <w:t>cgcacagctggttcagataa</w:t>
            </w:r>
          </w:p>
        </w:tc>
        <w:tc>
          <w:tcPr>
            <w:tcW w:w="2965" w:type="dxa"/>
            <w:vAlign w:val="bottom"/>
          </w:tcPr>
          <w:p w:rsidR="00FA792D" w:rsidRPr="00AE6B9B" w:rsidRDefault="00FA792D" w:rsidP="00FA7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6B9B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FA792D" w:rsidTr="00D02594">
        <w:tc>
          <w:tcPr>
            <w:tcW w:w="2695" w:type="dxa"/>
            <w:vAlign w:val="bottom"/>
          </w:tcPr>
          <w:p w:rsidR="00FA792D" w:rsidRPr="00AE6B9B" w:rsidRDefault="00FA792D" w:rsidP="00FA7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6B9B">
              <w:rPr>
                <w:rFonts w:ascii="Times New Roman" w:hAnsi="Times New Roman" w:cs="Times New Roman"/>
                <w:sz w:val="20"/>
                <w:szCs w:val="20"/>
              </w:rPr>
              <w:t>EF2903R</w:t>
            </w:r>
          </w:p>
        </w:tc>
        <w:tc>
          <w:tcPr>
            <w:tcW w:w="3690" w:type="dxa"/>
            <w:vAlign w:val="bottom"/>
          </w:tcPr>
          <w:p w:rsidR="00FA792D" w:rsidRPr="00AE6B9B" w:rsidRDefault="00FA792D" w:rsidP="00FA792D">
            <w:pPr>
              <w:rPr>
                <w:rFonts w:ascii="Times New Roman" w:hAnsi="Times New Roman" w:cs="Times New Roman"/>
                <w:caps/>
                <w:sz w:val="20"/>
                <w:szCs w:val="20"/>
              </w:rPr>
            </w:pPr>
            <w:r w:rsidRPr="00AE6B9B">
              <w:rPr>
                <w:rFonts w:ascii="Times New Roman" w:hAnsi="Times New Roman" w:cs="Times New Roman"/>
                <w:caps/>
                <w:sz w:val="20"/>
                <w:szCs w:val="20"/>
              </w:rPr>
              <w:t>atagccaccagcttcagcat</w:t>
            </w:r>
          </w:p>
        </w:tc>
        <w:tc>
          <w:tcPr>
            <w:tcW w:w="2965" w:type="dxa"/>
            <w:vAlign w:val="bottom"/>
          </w:tcPr>
          <w:p w:rsidR="00FA792D" w:rsidRPr="00AE6B9B" w:rsidRDefault="00FA792D" w:rsidP="00FA7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6B9B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FA792D" w:rsidTr="005C0BC2">
        <w:tc>
          <w:tcPr>
            <w:tcW w:w="2695" w:type="dxa"/>
            <w:vAlign w:val="bottom"/>
          </w:tcPr>
          <w:p w:rsidR="00FA792D" w:rsidRPr="00AE6B9B" w:rsidRDefault="00FA792D" w:rsidP="00FA7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6B9B">
              <w:rPr>
                <w:rFonts w:ascii="Times New Roman" w:hAnsi="Times New Roman" w:cs="Times New Roman"/>
                <w:sz w:val="20"/>
                <w:szCs w:val="20"/>
              </w:rPr>
              <w:t>EF3081F</w:t>
            </w:r>
          </w:p>
        </w:tc>
        <w:tc>
          <w:tcPr>
            <w:tcW w:w="3690" w:type="dxa"/>
            <w:vAlign w:val="bottom"/>
          </w:tcPr>
          <w:p w:rsidR="00FA792D" w:rsidRPr="00AE6B9B" w:rsidRDefault="00FA792D" w:rsidP="00FA792D">
            <w:pPr>
              <w:rPr>
                <w:rFonts w:ascii="Times New Roman" w:hAnsi="Times New Roman" w:cs="Times New Roman"/>
                <w:caps/>
                <w:sz w:val="20"/>
                <w:szCs w:val="20"/>
              </w:rPr>
            </w:pPr>
            <w:r w:rsidRPr="00AE6B9B">
              <w:rPr>
                <w:rFonts w:ascii="Times New Roman" w:hAnsi="Times New Roman" w:cs="Times New Roman"/>
                <w:caps/>
                <w:sz w:val="20"/>
                <w:szCs w:val="20"/>
              </w:rPr>
              <w:t>gattgccggcagtagtgaat</w:t>
            </w:r>
          </w:p>
        </w:tc>
        <w:tc>
          <w:tcPr>
            <w:tcW w:w="2965" w:type="dxa"/>
            <w:vAlign w:val="bottom"/>
          </w:tcPr>
          <w:p w:rsidR="00FA792D" w:rsidRPr="00AE6B9B" w:rsidRDefault="00FA792D" w:rsidP="00FA7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6B9B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FA792D" w:rsidTr="00D922F9">
        <w:tc>
          <w:tcPr>
            <w:tcW w:w="2695" w:type="dxa"/>
            <w:vAlign w:val="bottom"/>
          </w:tcPr>
          <w:p w:rsidR="00FA792D" w:rsidRPr="00AE6B9B" w:rsidRDefault="00FA792D" w:rsidP="00FA7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6B9B">
              <w:rPr>
                <w:rFonts w:ascii="Times New Roman" w:hAnsi="Times New Roman" w:cs="Times New Roman"/>
                <w:sz w:val="20"/>
                <w:szCs w:val="20"/>
              </w:rPr>
              <w:t>EF3081R</w:t>
            </w:r>
          </w:p>
        </w:tc>
        <w:tc>
          <w:tcPr>
            <w:tcW w:w="3690" w:type="dxa"/>
            <w:vAlign w:val="bottom"/>
          </w:tcPr>
          <w:p w:rsidR="00FA792D" w:rsidRPr="00AE6B9B" w:rsidRDefault="00FA792D" w:rsidP="00FA792D">
            <w:pPr>
              <w:rPr>
                <w:rFonts w:ascii="Times New Roman" w:hAnsi="Times New Roman" w:cs="Times New Roman"/>
                <w:caps/>
                <w:sz w:val="20"/>
                <w:szCs w:val="20"/>
              </w:rPr>
            </w:pPr>
            <w:r w:rsidRPr="00AE6B9B">
              <w:rPr>
                <w:rFonts w:ascii="Times New Roman" w:hAnsi="Times New Roman" w:cs="Times New Roman"/>
                <w:caps/>
                <w:sz w:val="20"/>
                <w:szCs w:val="20"/>
              </w:rPr>
              <w:t>atcgttcgcgcatcttctac</w:t>
            </w:r>
          </w:p>
        </w:tc>
        <w:tc>
          <w:tcPr>
            <w:tcW w:w="2965" w:type="dxa"/>
            <w:vAlign w:val="bottom"/>
          </w:tcPr>
          <w:p w:rsidR="00FA792D" w:rsidRPr="00AE6B9B" w:rsidRDefault="00FA792D" w:rsidP="00FA7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6B9B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FA792D" w:rsidTr="00BC1764">
        <w:tc>
          <w:tcPr>
            <w:tcW w:w="2695" w:type="dxa"/>
            <w:vAlign w:val="bottom"/>
          </w:tcPr>
          <w:p w:rsidR="00FA792D" w:rsidRPr="00AE6B9B" w:rsidRDefault="00FA792D" w:rsidP="00FA7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6B9B">
              <w:rPr>
                <w:rFonts w:ascii="Times New Roman" w:hAnsi="Times New Roman" w:cs="Times New Roman"/>
                <w:sz w:val="20"/>
                <w:szCs w:val="20"/>
              </w:rPr>
              <w:t>EF3082F</w:t>
            </w:r>
          </w:p>
        </w:tc>
        <w:tc>
          <w:tcPr>
            <w:tcW w:w="3690" w:type="dxa"/>
            <w:vAlign w:val="bottom"/>
          </w:tcPr>
          <w:p w:rsidR="00FA792D" w:rsidRPr="00AE6B9B" w:rsidRDefault="00FA792D" w:rsidP="00FA792D">
            <w:pPr>
              <w:rPr>
                <w:rFonts w:ascii="Times New Roman" w:hAnsi="Times New Roman" w:cs="Times New Roman"/>
                <w:caps/>
                <w:sz w:val="20"/>
                <w:szCs w:val="20"/>
              </w:rPr>
            </w:pPr>
            <w:r w:rsidRPr="00AE6B9B">
              <w:rPr>
                <w:rFonts w:ascii="Times New Roman" w:hAnsi="Times New Roman" w:cs="Times New Roman"/>
                <w:caps/>
                <w:sz w:val="20"/>
                <w:szCs w:val="20"/>
              </w:rPr>
              <w:t>tgtggtagatcgcaccaaag</w:t>
            </w:r>
          </w:p>
        </w:tc>
        <w:tc>
          <w:tcPr>
            <w:tcW w:w="2965" w:type="dxa"/>
            <w:vAlign w:val="bottom"/>
          </w:tcPr>
          <w:p w:rsidR="00FA792D" w:rsidRPr="00AE6B9B" w:rsidRDefault="00FA792D" w:rsidP="00FA7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6B9B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FA792D" w:rsidTr="00033B8F">
        <w:tc>
          <w:tcPr>
            <w:tcW w:w="2695" w:type="dxa"/>
            <w:vAlign w:val="bottom"/>
          </w:tcPr>
          <w:p w:rsidR="00FA792D" w:rsidRPr="00AE6B9B" w:rsidRDefault="00FA792D" w:rsidP="00FA7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6B9B">
              <w:rPr>
                <w:rFonts w:ascii="Times New Roman" w:hAnsi="Times New Roman" w:cs="Times New Roman"/>
                <w:sz w:val="20"/>
                <w:szCs w:val="20"/>
              </w:rPr>
              <w:t>EF3082R</w:t>
            </w:r>
          </w:p>
        </w:tc>
        <w:tc>
          <w:tcPr>
            <w:tcW w:w="3690" w:type="dxa"/>
            <w:vAlign w:val="bottom"/>
          </w:tcPr>
          <w:p w:rsidR="00FA792D" w:rsidRPr="00AE6B9B" w:rsidRDefault="00FA792D" w:rsidP="00FA792D">
            <w:pPr>
              <w:rPr>
                <w:rFonts w:ascii="Times New Roman" w:hAnsi="Times New Roman" w:cs="Times New Roman"/>
                <w:caps/>
                <w:sz w:val="20"/>
                <w:szCs w:val="20"/>
              </w:rPr>
            </w:pPr>
            <w:r w:rsidRPr="00AE6B9B">
              <w:rPr>
                <w:rFonts w:ascii="Times New Roman" w:hAnsi="Times New Roman" w:cs="Times New Roman"/>
                <w:caps/>
                <w:sz w:val="20"/>
                <w:szCs w:val="20"/>
              </w:rPr>
              <w:t>tccaccaccgcttagatacc</w:t>
            </w:r>
          </w:p>
        </w:tc>
        <w:tc>
          <w:tcPr>
            <w:tcW w:w="2965" w:type="dxa"/>
            <w:vAlign w:val="bottom"/>
          </w:tcPr>
          <w:p w:rsidR="00FA792D" w:rsidRPr="00AE6B9B" w:rsidRDefault="00FA792D" w:rsidP="00FA7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6B9B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FA792D" w:rsidTr="001E3FA2">
        <w:tc>
          <w:tcPr>
            <w:tcW w:w="2695" w:type="dxa"/>
            <w:vAlign w:val="bottom"/>
          </w:tcPr>
          <w:p w:rsidR="00FA792D" w:rsidRPr="00AE6B9B" w:rsidRDefault="00FA792D" w:rsidP="00FA7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6B9B">
              <w:rPr>
                <w:rFonts w:ascii="Times New Roman" w:hAnsi="Times New Roman" w:cs="Times New Roman"/>
                <w:sz w:val="20"/>
                <w:szCs w:val="20"/>
              </w:rPr>
              <w:t>5-EF3303RT</w:t>
            </w:r>
          </w:p>
        </w:tc>
        <w:tc>
          <w:tcPr>
            <w:tcW w:w="3690" w:type="dxa"/>
            <w:vAlign w:val="bottom"/>
          </w:tcPr>
          <w:p w:rsidR="00FA792D" w:rsidRPr="00AE6B9B" w:rsidRDefault="00FA792D" w:rsidP="00FA792D">
            <w:pPr>
              <w:rPr>
                <w:rFonts w:ascii="Times New Roman" w:hAnsi="Times New Roman" w:cs="Times New Roman"/>
                <w:caps/>
                <w:sz w:val="20"/>
                <w:szCs w:val="20"/>
              </w:rPr>
            </w:pPr>
            <w:r w:rsidRPr="00AE6B9B">
              <w:rPr>
                <w:rFonts w:ascii="Times New Roman" w:hAnsi="Times New Roman" w:cs="Times New Roman"/>
                <w:caps/>
                <w:sz w:val="20"/>
                <w:szCs w:val="20"/>
              </w:rPr>
              <w:t>ccacgtaatcgttgctgagac</w:t>
            </w:r>
          </w:p>
        </w:tc>
        <w:tc>
          <w:tcPr>
            <w:tcW w:w="2965" w:type="dxa"/>
            <w:vAlign w:val="bottom"/>
          </w:tcPr>
          <w:p w:rsidR="00FA792D" w:rsidRPr="00AE6B9B" w:rsidRDefault="00FA792D" w:rsidP="00FA7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6B9B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FA792D" w:rsidTr="00B0554F">
        <w:tc>
          <w:tcPr>
            <w:tcW w:w="2695" w:type="dxa"/>
            <w:vAlign w:val="bottom"/>
          </w:tcPr>
          <w:p w:rsidR="00FA792D" w:rsidRPr="00AE6B9B" w:rsidRDefault="00FA792D" w:rsidP="00FA7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6B9B">
              <w:rPr>
                <w:rFonts w:ascii="Times New Roman" w:hAnsi="Times New Roman" w:cs="Times New Roman"/>
                <w:sz w:val="20"/>
                <w:szCs w:val="20"/>
              </w:rPr>
              <w:t>3-EF3303RT</w:t>
            </w:r>
          </w:p>
        </w:tc>
        <w:tc>
          <w:tcPr>
            <w:tcW w:w="3690" w:type="dxa"/>
            <w:vAlign w:val="bottom"/>
          </w:tcPr>
          <w:p w:rsidR="00FA792D" w:rsidRPr="00AE6B9B" w:rsidRDefault="00FA792D" w:rsidP="00FA792D">
            <w:pPr>
              <w:rPr>
                <w:rFonts w:ascii="Times New Roman" w:hAnsi="Times New Roman" w:cs="Times New Roman"/>
                <w:caps/>
                <w:sz w:val="20"/>
                <w:szCs w:val="20"/>
              </w:rPr>
            </w:pPr>
            <w:r w:rsidRPr="00AE6B9B">
              <w:rPr>
                <w:rFonts w:ascii="Times New Roman" w:hAnsi="Times New Roman" w:cs="Times New Roman"/>
                <w:caps/>
                <w:sz w:val="20"/>
                <w:szCs w:val="20"/>
              </w:rPr>
              <w:t>catgaactagggggaagttgg</w:t>
            </w:r>
          </w:p>
        </w:tc>
        <w:tc>
          <w:tcPr>
            <w:tcW w:w="2965" w:type="dxa"/>
            <w:vAlign w:val="bottom"/>
          </w:tcPr>
          <w:p w:rsidR="00FA792D" w:rsidRPr="00AE6B9B" w:rsidRDefault="00FA792D" w:rsidP="00FA7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6B9B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FA792D" w:rsidTr="00FF3DFB">
        <w:tc>
          <w:tcPr>
            <w:tcW w:w="2695" w:type="dxa"/>
          </w:tcPr>
          <w:p w:rsidR="00FA792D" w:rsidRPr="00AE6B9B" w:rsidRDefault="00FA792D" w:rsidP="00FA7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6B9B">
              <w:rPr>
                <w:rFonts w:ascii="Times New Roman" w:hAnsi="Times New Roman" w:cs="Times New Roman"/>
                <w:sz w:val="20"/>
                <w:szCs w:val="20"/>
              </w:rPr>
              <w:t>relA-F</w:t>
            </w:r>
          </w:p>
        </w:tc>
        <w:tc>
          <w:tcPr>
            <w:tcW w:w="3690" w:type="dxa"/>
          </w:tcPr>
          <w:p w:rsidR="00FA792D" w:rsidRPr="00AE6B9B" w:rsidRDefault="00FA792D" w:rsidP="00FA792D">
            <w:pPr>
              <w:rPr>
                <w:rFonts w:ascii="Times New Roman" w:hAnsi="Times New Roman" w:cs="Times New Roman"/>
                <w:caps/>
                <w:sz w:val="20"/>
                <w:szCs w:val="20"/>
              </w:rPr>
            </w:pPr>
            <w:r w:rsidRPr="00AE6B9B">
              <w:rPr>
                <w:rFonts w:ascii="Times New Roman" w:hAnsi="Times New Roman" w:cs="Times New Roman"/>
                <w:caps/>
                <w:sz w:val="20"/>
                <w:szCs w:val="20"/>
              </w:rPr>
              <w:t>caagatttacgggtcattatgg</w:t>
            </w:r>
          </w:p>
        </w:tc>
        <w:tc>
          <w:tcPr>
            <w:tcW w:w="2965" w:type="dxa"/>
            <w:vAlign w:val="bottom"/>
          </w:tcPr>
          <w:p w:rsidR="00FA792D" w:rsidRPr="00AE6B9B" w:rsidRDefault="00FA792D" w:rsidP="00FA7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6B9B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FA792D" w:rsidTr="00E5777E">
        <w:tc>
          <w:tcPr>
            <w:tcW w:w="2695" w:type="dxa"/>
          </w:tcPr>
          <w:p w:rsidR="00FA792D" w:rsidRPr="00AE6B9B" w:rsidRDefault="00FA792D" w:rsidP="00FA7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6B9B">
              <w:rPr>
                <w:rFonts w:ascii="Times New Roman" w:hAnsi="Times New Roman" w:cs="Times New Roman"/>
                <w:sz w:val="20"/>
                <w:szCs w:val="20"/>
              </w:rPr>
              <w:t>relA-R</w:t>
            </w:r>
          </w:p>
        </w:tc>
        <w:tc>
          <w:tcPr>
            <w:tcW w:w="3690" w:type="dxa"/>
          </w:tcPr>
          <w:p w:rsidR="00FA792D" w:rsidRPr="00AE6B9B" w:rsidRDefault="00FA792D" w:rsidP="00FA792D">
            <w:pPr>
              <w:rPr>
                <w:rFonts w:ascii="Times New Roman" w:hAnsi="Times New Roman" w:cs="Times New Roman"/>
                <w:caps/>
                <w:sz w:val="20"/>
                <w:szCs w:val="20"/>
              </w:rPr>
            </w:pPr>
            <w:r w:rsidRPr="00AE6B9B">
              <w:rPr>
                <w:rFonts w:ascii="Times New Roman" w:hAnsi="Times New Roman" w:cs="Times New Roman"/>
                <w:caps/>
                <w:sz w:val="20"/>
                <w:szCs w:val="20"/>
              </w:rPr>
              <w:t>gactaatccctaagcgat gtg</w:t>
            </w:r>
          </w:p>
        </w:tc>
        <w:tc>
          <w:tcPr>
            <w:tcW w:w="2965" w:type="dxa"/>
            <w:vAlign w:val="bottom"/>
          </w:tcPr>
          <w:p w:rsidR="00FA792D" w:rsidRPr="00AE6B9B" w:rsidRDefault="00FA792D" w:rsidP="00FA7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6B9B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FA792D" w:rsidTr="000C5266">
        <w:tc>
          <w:tcPr>
            <w:tcW w:w="2695" w:type="dxa"/>
          </w:tcPr>
          <w:p w:rsidR="00FA792D" w:rsidRPr="00AE6B9B" w:rsidRDefault="00FA792D" w:rsidP="00FA7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6B9B">
              <w:rPr>
                <w:rFonts w:ascii="Times New Roman" w:hAnsi="Times New Roman" w:cs="Times New Roman"/>
                <w:sz w:val="20"/>
                <w:szCs w:val="20"/>
              </w:rPr>
              <w:t>relQ-F</w:t>
            </w:r>
          </w:p>
        </w:tc>
        <w:tc>
          <w:tcPr>
            <w:tcW w:w="3690" w:type="dxa"/>
          </w:tcPr>
          <w:p w:rsidR="00FA792D" w:rsidRPr="00AE6B9B" w:rsidRDefault="00FA792D" w:rsidP="00FA792D">
            <w:pPr>
              <w:rPr>
                <w:rFonts w:ascii="Times New Roman" w:hAnsi="Times New Roman" w:cs="Times New Roman"/>
                <w:caps/>
                <w:sz w:val="20"/>
                <w:szCs w:val="20"/>
              </w:rPr>
            </w:pPr>
            <w:r w:rsidRPr="00AE6B9B">
              <w:rPr>
                <w:rFonts w:ascii="Times New Roman" w:hAnsi="Times New Roman" w:cs="Times New Roman"/>
                <w:caps/>
                <w:sz w:val="20"/>
                <w:szCs w:val="20"/>
              </w:rPr>
              <w:t>gacggctattcggcatattcc</w:t>
            </w:r>
          </w:p>
        </w:tc>
        <w:tc>
          <w:tcPr>
            <w:tcW w:w="2965" w:type="dxa"/>
            <w:vAlign w:val="bottom"/>
          </w:tcPr>
          <w:p w:rsidR="00FA792D" w:rsidRPr="00AE6B9B" w:rsidRDefault="00FA792D" w:rsidP="00FA7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6B9B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FA792D" w:rsidTr="00944400">
        <w:tc>
          <w:tcPr>
            <w:tcW w:w="2695" w:type="dxa"/>
          </w:tcPr>
          <w:p w:rsidR="00FA792D" w:rsidRPr="00AE6B9B" w:rsidRDefault="00FA792D" w:rsidP="00FA7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6B9B">
              <w:rPr>
                <w:rFonts w:ascii="Times New Roman" w:hAnsi="Times New Roman" w:cs="Times New Roman"/>
                <w:sz w:val="20"/>
                <w:szCs w:val="20"/>
              </w:rPr>
              <w:t>relQ-R</w:t>
            </w:r>
          </w:p>
        </w:tc>
        <w:tc>
          <w:tcPr>
            <w:tcW w:w="3690" w:type="dxa"/>
          </w:tcPr>
          <w:p w:rsidR="00FA792D" w:rsidRPr="00AE6B9B" w:rsidRDefault="00FA792D" w:rsidP="00FA792D">
            <w:pPr>
              <w:rPr>
                <w:rFonts w:ascii="Times New Roman" w:hAnsi="Times New Roman" w:cs="Times New Roman"/>
                <w:caps/>
                <w:sz w:val="20"/>
                <w:szCs w:val="20"/>
              </w:rPr>
            </w:pPr>
            <w:r w:rsidRPr="00AE6B9B">
              <w:rPr>
                <w:rFonts w:ascii="Times New Roman" w:hAnsi="Times New Roman" w:cs="Times New Roman"/>
                <w:caps/>
                <w:sz w:val="20"/>
                <w:szCs w:val="20"/>
              </w:rPr>
              <w:t>aagtgcgactacctggtaaatg</w:t>
            </w:r>
          </w:p>
        </w:tc>
        <w:tc>
          <w:tcPr>
            <w:tcW w:w="2965" w:type="dxa"/>
            <w:vAlign w:val="bottom"/>
          </w:tcPr>
          <w:p w:rsidR="00FA792D" w:rsidRPr="00AE6B9B" w:rsidRDefault="00FA792D" w:rsidP="00FA7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6B9B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</w:tbl>
    <w:p w:rsidR="00236733" w:rsidRPr="00FA792D" w:rsidRDefault="00BF12B7" w:rsidP="00FA792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3</w:t>
      </w:r>
      <w:bookmarkStart w:id="0" w:name="_GoBack"/>
      <w:bookmarkEnd w:id="0"/>
      <w:r w:rsidR="00405CEE" w:rsidRPr="00405CEE">
        <w:rPr>
          <w:rFonts w:ascii="Times New Roman" w:hAnsi="Times New Roman" w:cs="Times New Roman"/>
          <w:sz w:val="24"/>
          <w:szCs w:val="24"/>
        </w:rPr>
        <w:t>. List of o</w:t>
      </w:r>
      <w:r w:rsidR="00AE6B9B">
        <w:rPr>
          <w:rFonts w:ascii="Times New Roman" w:hAnsi="Times New Roman" w:cs="Times New Roman"/>
          <w:sz w:val="24"/>
          <w:szCs w:val="24"/>
        </w:rPr>
        <w:t>ligonucleotides</w:t>
      </w:r>
      <w:r w:rsidR="00405CEE" w:rsidRPr="00405CEE">
        <w:rPr>
          <w:rFonts w:ascii="Times New Roman" w:hAnsi="Times New Roman" w:cs="Times New Roman"/>
          <w:sz w:val="24"/>
          <w:szCs w:val="24"/>
        </w:rPr>
        <w:t>.</w:t>
      </w:r>
    </w:p>
    <w:sectPr w:rsidR="00236733" w:rsidRPr="00FA792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698B"/>
    <w:rsid w:val="000006D1"/>
    <w:rsid w:val="000039AB"/>
    <w:rsid w:val="00003CF8"/>
    <w:rsid w:val="000046F1"/>
    <w:rsid w:val="000056D9"/>
    <w:rsid w:val="0000684D"/>
    <w:rsid w:val="00007263"/>
    <w:rsid w:val="000109C4"/>
    <w:rsid w:val="00011FB9"/>
    <w:rsid w:val="00012879"/>
    <w:rsid w:val="00013AB4"/>
    <w:rsid w:val="00013DB7"/>
    <w:rsid w:val="000145FA"/>
    <w:rsid w:val="00014736"/>
    <w:rsid w:val="000147F9"/>
    <w:rsid w:val="00015F66"/>
    <w:rsid w:val="000163AA"/>
    <w:rsid w:val="00017A6E"/>
    <w:rsid w:val="0002050C"/>
    <w:rsid w:val="0002065F"/>
    <w:rsid w:val="00021B1F"/>
    <w:rsid w:val="00022D3D"/>
    <w:rsid w:val="00022E02"/>
    <w:rsid w:val="00026FDA"/>
    <w:rsid w:val="00030436"/>
    <w:rsid w:val="00030562"/>
    <w:rsid w:val="0003059E"/>
    <w:rsid w:val="0003167B"/>
    <w:rsid w:val="00031FA8"/>
    <w:rsid w:val="00033B51"/>
    <w:rsid w:val="00033EAD"/>
    <w:rsid w:val="000343A3"/>
    <w:rsid w:val="0003452C"/>
    <w:rsid w:val="00034788"/>
    <w:rsid w:val="000350EA"/>
    <w:rsid w:val="00035F7F"/>
    <w:rsid w:val="00036387"/>
    <w:rsid w:val="000366B4"/>
    <w:rsid w:val="00036C0B"/>
    <w:rsid w:val="000417AE"/>
    <w:rsid w:val="00041C1D"/>
    <w:rsid w:val="00041E3F"/>
    <w:rsid w:val="000428DC"/>
    <w:rsid w:val="0004320D"/>
    <w:rsid w:val="000443FE"/>
    <w:rsid w:val="000453A3"/>
    <w:rsid w:val="00045B6D"/>
    <w:rsid w:val="00046817"/>
    <w:rsid w:val="00046EB1"/>
    <w:rsid w:val="00047AC9"/>
    <w:rsid w:val="00050288"/>
    <w:rsid w:val="0005085A"/>
    <w:rsid w:val="000509E8"/>
    <w:rsid w:val="00051953"/>
    <w:rsid w:val="000550DC"/>
    <w:rsid w:val="00056783"/>
    <w:rsid w:val="00056E6E"/>
    <w:rsid w:val="00060F8C"/>
    <w:rsid w:val="00061AF3"/>
    <w:rsid w:val="00063079"/>
    <w:rsid w:val="000633C1"/>
    <w:rsid w:val="00063DD1"/>
    <w:rsid w:val="000642AD"/>
    <w:rsid w:val="0006567E"/>
    <w:rsid w:val="0006660C"/>
    <w:rsid w:val="00067F32"/>
    <w:rsid w:val="00071FEB"/>
    <w:rsid w:val="00072488"/>
    <w:rsid w:val="000738E6"/>
    <w:rsid w:val="00073D58"/>
    <w:rsid w:val="00074E11"/>
    <w:rsid w:val="00075E40"/>
    <w:rsid w:val="000760BE"/>
    <w:rsid w:val="00076C2F"/>
    <w:rsid w:val="000770EC"/>
    <w:rsid w:val="00080D32"/>
    <w:rsid w:val="000816B3"/>
    <w:rsid w:val="00081ACC"/>
    <w:rsid w:val="0008251E"/>
    <w:rsid w:val="00082929"/>
    <w:rsid w:val="00082D4F"/>
    <w:rsid w:val="000830E4"/>
    <w:rsid w:val="0008421F"/>
    <w:rsid w:val="00085D30"/>
    <w:rsid w:val="00086F6A"/>
    <w:rsid w:val="0008785F"/>
    <w:rsid w:val="00090C14"/>
    <w:rsid w:val="000919DB"/>
    <w:rsid w:val="00092EDE"/>
    <w:rsid w:val="000948A9"/>
    <w:rsid w:val="000950C9"/>
    <w:rsid w:val="00095433"/>
    <w:rsid w:val="00095F4A"/>
    <w:rsid w:val="0009750A"/>
    <w:rsid w:val="000A0170"/>
    <w:rsid w:val="000A021C"/>
    <w:rsid w:val="000A0794"/>
    <w:rsid w:val="000A0F00"/>
    <w:rsid w:val="000A7C4A"/>
    <w:rsid w:val="000B0EF8"/>
    <w:rsid w:val="000B1044"/>
    <w:rsid w:val="000B23CB"/>
    <w:rsid w:val="000B3EF2"/>
    <w:rsid w:val="000B4AB6"/>
    <w:rsid w:val="000B5BFA"/>
    <w:rsid w:val="000B679E"/>
    <w:rsid w:val="000B6C04"/>
    <w:rsid w:val="000C093E"/>
    <w:rsid w:val="000C4884"/>
    <w:rsid w:val="000C4F10"/>
    <w:rsid w:val="000C5654"/>
    <w:rsid w:val="000C696F"/>
    <w:rsid w:val="000C790F"/>
    <w:rsid w:val="000C7ACF"/>
    <w:rsid w:val="000D26DF"/>
    <w:rsid w:val="000D2E1E"/>
    <w:rsid w:val="000D4A09"/>
    <w:rsid w:val="000D4B4F"/>
    <w:rsid w:val="000D7CD5"/>
    <w:rsid w:val="000D7D79"/>
    <w:rsid w:val="000E1061"/>
    <w:rsid w:val="000E16F3"/>
    <w:rsid w:val="000E25CD"/>
    <w:rsid w:val="000E2B1A"/>
    <w:rsid w:val="000E31E9"/>
    <w:rsid w:val="000E4310"/>
    <w:rsid w:val="000E5695"/>
    <w:rsid w:val="000E6F7E"/>
    <w:rsid w:val="000F1C63"/>
    <w:rsid w:val="000F3E4C"/>
    <w:rsid w:val="000F4427"/>
    <w:rsid w:val="000F6D44"/>
    <w:rsid w:val="000F6F1D"/>
    <w:rsid w:val="001004BD"/>
    <w:rsid w:val="0010128E"/>
    <w:rsid w:val="00104157"/>
    <w:rsid w:val="00104EE7"/>
    <w:rsid w:val="0010571F"/>
    <w:rsid w:val="00107D44"/>
    <w:rsid w:val="0011000C"/>
    <w:rsid w:val="00111616"/>
    <w:rsid w:val="00111B66"/>
    <w:rsid w:val="00111E14"/>
    <w:rsid w:val="00112415"/>
    <w:rsid w:val="00112659"/>
    <w:rsid w:val="00112FC6"/>
    <w:rsid w:val="00113BCB"/>
    <w:rsid w:val="00114875"/>
    <w:rsid w:val="00115D86"/>
    <w:rsid w:val="00115D93"/>
    <w:rsid w:val="00116351"/>
    <w:rsid w:val="001166A2"/>
    <w:rsid w:val="00116D78"/>
    <w:rsid w:val="001173F8"/>
    <w:rsid w:val="0011789A"/>
    <w:rsid w:val="00117B19"/>
    <w:rsid w:val="00117C81"/>
    <w:rsid w:val="00117D80"/>
    <w:rsid w:val="00120630"/>
    <w:rsid w:val="00121D1B"/>
    <w:rsid w:val="001233D1"/>
    <w:rsid w:val="00125A97"/>
    <w:rsid w:val="00126C23"/>
    <w:rsid w:val="00130A28"/>
    <w:rsid w:val="00134C3D"/>
    <w:rsid w:val="00135891"/>
    <w:rsid w:val="001363B1"/>
    <w:rsid w:val="00140EFF"/>
    <w:rsid w:val="00141017"/>
    <w:rsid w:val="00141725"/>
    <w:rsid w:val="00142C75"/>
    <w:rsid w:val="001436D1"/>
    <w:rsid w:val="001453F9"/>
    <w:rsid w:val="001454A3"/>
    <w:rsid w:val="00146BEB"/>
    <w:rsid w:val="00150536"/>
    <w:rsid w:val="00150BFC"/>
    <w:rsid w:val="0015197A"/>
    <w:rsid w:val="001521ED"/>
    <w:rsid w:val="0015265B"/>
    <w:rsid w:val="00153C0A"/>
    <w:rsid w:val="00154355"/>
    <w:rsid w:val="001548FC"/>
    <w:rsid w:val="001567D5"/>
    <w:rsid w:val="001574A8"/>
    <w:rsid w:val="00161809"/>
    <w:rsid w:val="00164C7B"/>
    <w:rsid w:val="00164F42"/>
    <w:rsid w:val="00165CD1"/>
    <w:rsid w:val="00165D66"/>
    <w:rsid w:val="0016753F"/>
    <w:rsid w:val="00171059"/>
    <w:rsid w:val="0017229B"/>
    <w:rsid w:val="0017303B"/>
    <w:rsid w:val="00173069"/>
    <w:rsid w:val="00174170"/>
    <w:rsid w:val="00174534"/>
    <w:rsid w:val="00174B5B"/>
    <w:rsid w:val="00175729"/>
    <w:rsid w:val="00175E0C"/>
    <w:rsid w:val="001806AA"/>
    <w:rsid w:val="00182E12"/>
    <w:rsid w:val="001845DD"/>
    <w:rsid w:val="001855CB"/>
    <w:rsid w:val="00186F17"/>
    <w:rsid w:val="001907B6"/>
    <w:rsid w:val="00190B07"/>
    <w:rsid w:val="00191EC0"/>
    <w:rsid w:val="00191EF0"/>
    <w:rsid w:val="0019272F"/>
    <w:rsid w:val="00192CC2"/>
    <w:rsid w:val="0019451E"/>
    <w:rsid w:val="00194F44"/>
    <w:rsid w:val="001962C0"/>
    <w:rsid w:val="001971A2"/>
    <w:rsid w:val="001A0231"/>
    <w:rsid w:val="001A0853"/>
    <w:rsid w:val="001A0EE1"/>
    <w:rsid w:val="001A1900"/>
    <w:rsid w:val="001A1DE2"/>
    <w:rsid w:val="001A3529"/>
    <w:rsid w:val="001A45BA"/>
    <w:rsid w:val="001A4B77"/>
    <w:rsid w:val="001A4BA4"/>
    <w:rsid w:val="001A4E9F"/>
    <w:rsid w:val="001A51ED"/>
    <w:rsid w:val="001A58A3"/>
    <w:rsid w:val="001A6531"/>
    <w:rsid w:val="001A65E7"/>
    <w:rsid w:val="001A695A"/>
    <w:rsid w:val="001A6BA6"/>
    <w:rsid w:val="001A7B21"/>
    <w:rsid w:val="001B00AE"/>
    <w:rsid w:val="001B07A6"/>
    <w:rsid w:val="001B1188"/>
    <w:rsid w:val="001B1545"/>
    <w:rsid w:val="001B1E45"/>
    <w:rsid w:val="001B2D15"/>
    <w:rsid w:val="001B36D4"/>
    <w:rsid w:val="001B391A"/>
    <w:rsid w:val="001B39F2"/>
    <w:rsid w:val="001B5249"/>
    <w:rsid w:val="001B636C"/>
    <w:rsid w:val="001C0924"/>
    <w:rsid w:val="001C260D"/>
    <w:rsid w:val="001C2B82"/>
    <w:rsid w:val="001C3AEA"/>
    <w:rsid w:val="001C4514"/>
    <w:rsid w:val="001C6019"/>
    <w:rsid w:val="001C77E9"/>
    <w:rsid w:val="001C7A22"/>
    <w:rsid w:val="001C7E9B"/>
    <w:rsid w:val="001D0AEC"/>
    <w:rsid w:val="001D1625"/>
    <w:rsid w:val="001D2CEA"/>
    <w:rsid w:val="001D58DA"/>
    <w:rsid w:val="001D5D87"/>
    <w:rsid w:val="001D63C3"/>
    <w:rsid w:val="001D658A"/>
    <w:rsid w:val="001E1020"/>
    <w:rsid w:val="001E2293"/>
    <w:rsid w:val="001E3F9E"/>
    <w:rsid w:val="001E4AA3"/>
    <w:rsid w:val="001E54DC"/>
    <w:rsid w:val="001E6EB8"/>
    <w:rsid w:val="001E6FFB"/>
    <w:rsid w:val="001E74E1"/>
    <w:rsid w:val="001E79BC"/>
    <w:rsid w:val="001E7B4C"/>
    <w:rsid w:val="001F1A1F"/>
    <w:rsid w:val="001F2AA1"/>
    <w:rsid w:val="001F2BD0"/>
    <w:rsid w:val="001F3694"/>
    <w:rsid w:val="001F593B"/>
    <w:rsid w:val="001F6D42"/>
    <w:rsid w:val="001F7DBA"/>
    <w:rsid w:val="00201C33"/>
    <w:rsid w:val="00201F8C"/>
    <w:rsid w:val="00203989"/>
    <w:rsid w:val="00204D14"/>
    <w:rsid w:val="0020525E"/>
    <w:rsid w:val="002057E2"/>
    <w:rsid w:val="002074DD"/>
    <w:rsid w:val="002137CB"/>
    <w:rsid w:val="002144A9"/>
    <w:rsid w:val="002147C4"/>
    <w:rsid w:val="0021622A"/>
    <w:rsid w:val="00216E03"/>
    <w:rsid w:val="00223ABE"/>
    <w:rsid w:val="00224893"/>
    <w:rsid w:val="00224E31"/>
    <w:rsid w:val="00225191"/>
    <w:rsid w:val="00226936"/>
    <w:rsid w:val="00226BE9"/>
    <w:rsid w:val="00227E1E"/>
    <w:rsid w:val="00230FAE"/>
    <w:rsid w:val="00231021"/>
    <w:rsid w:val="00231C4F"/>
    <w:rsid w:val="002322D8"/>
    <w:rsid w:val="00234913"/>
    <w:rsid w:val="002358B7"/>
    <w:rsid w:val="00235DF0"/>
    <w:rsid w:val="00236733"/>
    <w:rsid w:val="00237AFC"/>
    <w:rsid w:val="00240A4D"/>
    <w:rsid w:val="0024334B"/>
    <w:rsid w:val="002505E9"/>
    <w:rsid w:val="002509AF"/>
    <w:rsid w:val="00252FE2"/>
    <w:rsid w:val="00253DEC"/>
    <w:rsid w:val="002569C0"/>
    <w:rsid w:val="002571B0"/>
    <w:rsid w:val="00257378"/>
    <w:rsid w:val="0025755D"/>
    <w:rsid w:val="00260118"/>
    <w:rsid w:val="00260E57"/>
    <w:rsid w:val="00260FBA"/>
    <w:rsid w:val="00261887"/>
    <w:rsid w:val="00261F0D"/>
    <w:rsid w:val="0026294F"/>
    <w:rsid w:val="00264471"/>
    <w:rsid w:val="00265968"/>
    <w:rsid w:val="00266F2D"/>
    <w:rsid w:val="0026741C"/>
    <w:rsid w:val="00270AED"/>
    <w:rsid w:val="00272316"/>
    <w:rsid w:val="00273246"/>
    <w:rsid w:val="002736CC"/>
    <w:rsid w:val="0027481F"/>
    <w:rsid w:val="00276CA4"/>
    <w:rsid w:val="0027743A"/>
    <w:rsid w:val="00277481"/>
    <w:rsid w:val="0027762B"/>
    <w:rsid w:val="002779FD"/>
    <w:rsid w:val="00284C84"/>
    <w:rsid w:val="00286ED8"/>
    <w:rsid w:val="00287B2A"/>
    <w:rsid w:val="00287ED1"/>
    <w:rsid w:val="00292999"/>
    <w:rsid w:val="00292F83"/>
    <w:rsid w:val="002937FC"/>
    <w:rsid w:val="00293E4F"/>
    <w:rsid w:val="002948DF"/>
    <w:rsid w:val="00294946"/>
    <w:rsid w:val="00294E54"/>
    <w:rsid w:val="002965D5"/>
    <w:rsid w:val="002979D7"/>
    <w:rsid w:val="002A1A3D"/>
    <w:rsid w:val="002A379B"/>
    <w:rsid w:val="002A47DB"/>
    <w:rsid w:val="002A4806"/>
    <w:rsid w:val="002A67B8"/>
    <w:rsid w:val="002A7C9E"/>
    <w:rsid w:val="002B0C34"/>
    <w:rsid w:val="002B1061"/>
    <w:rsid w:val="002B137F"/>
    <w:rsid w:val="002B3FFC"/>
    <w:rsid w:val="002B65C4"/>
    <w:rsid w:val="002B686F"/>
    <w:rsid w:val="002B759A"/>
    <w:rsid w:val="002C1A9B"/>
    <w:rsid w:val="002C1C1F"/>
    <w:rsid w:val="002C406B"/>
    <w:rsid w:val="002C5657"/>
    <w:rsid w:val="002D1048"/>
    <w:rsid w:val="002D1149"/>
    <w:rsid w:val="002D14FA"/>
    <w:rsid w:val="002D20BA"/>
    <w:rsid w:val="002D2C5E"/>
    <w:rsid w:val="002D3E65"/>
    <w:rsid w:val="002D5804"/>
    <w:rsid w:val="002D5D24"/>
    <w:rsid w:val="002D63DB"/>
    <w:rsid w:val="002D728A"/>
    <w:rsid w:val="002D7319"/>
    <w:rsid w:val="002D79BB"/>
    <w:rsid w:val="002D7DEB"/>
    <w:rsid w:val="002E1C2E"/>
    <w:rsid w:val="002E3DA7"/>
    <w:rsid w:val="002E43ED"/>
    <w:rsid w:val="002E4CC1"/>
    <w:rsid w:val="002E50C5"/>
    <w:rsid w:val="002E5518"/>
    <w:rsid w:val="002E555C"/>
    <w:rsid w:val="002E654A"/>
    <w:rsid w:val="002E662A"/>
    <w:rsid w:val="002F0EC7"/>
    <w:rsid w:val="002F1478"/>
    <w:rsid w:val="002F1BB9"/>
    <w:rsid w:val="002F23C7"/>
    <w:rsid w:val="002F2A58"/>
    <w:rsid w:val="002F41A3"/>
    <w:rsid w:val="002F53B2"/>
    <w:rsid w:val="002F58C7"/>
    <w:rsid w:val="002F5D43"/>
    <w:rsid w:val="002F61EE"/>
    <w:rsid w:val="002F681A"/>
    <w:rsid w:val="002F7581"/>
    <w:rsid w:val="00300A65"/>
    <w:rsid w:val="00300C2E"/>
    <w:rsid w:val="003015C1"/>
    <w:rsid w:val="00302907"/>
    <w:rsid w:val="00302971"/>
    <w:rsid w:val="00302A44"/>
    <w:rsid w:val="00302EF1"/>
    <w:rsid w:val="00303255"/>
    <w:rsid w:val="003073AE"/>
    <w:rsid w:val="00310C7D"/>
    <w:rsid w:val="00311AC4"/>
    <w:rsid w:val="00311EBB"/>
    <w:rsid w:val="0031263C"/>
    <w:rsid w:val="00312742"/>
    <w:rsid w:val="00313468"/>
    <w:rsid w:val="00314BB0"/>
    <w:rsid w:val="00314ECC"/>
    <w:rsid w:val="0031532B"/>
    <w:rsid w:val="003163FD"/>
    <w:rsid w:val="00316BEE"/>
    <w:rsid w:val="00316F19"/>
    <w:rsid w:val="0031788A"/>
    <w:rsid w:val="003204FC"/>
    <w:rsid w:val="00321BD8"/>
    <w:rsid w:val="0032249E"/>
    <w:rsid w:val="0032386C"/>
    <w:rsid w:val="00324DD7"/>
    <w:rsid w:val="00330D90"/>
    <w:rsid w:val="00332188"/>
    <w:rsid w:val="003346C4"/>
    <w:rsid w:val="00334A64"/>
    <w:rsid w:val="00334BBF"/>
    <w:rsid w:val="003366E0"/>
    <w:rsid w:val="00336E30"/>
    <w:rsid w:val="00336F18"/>
    <w:rsid w:val="003370A4"/>
    <w:rsid w:val="00337926"/>
    <w:rsid w:val="0034078C"/>
    <w:rsid w:val="003410FD"/>
    <w:rsid w:val="00341B69"/>
    <w:rsid w:val="0034251B"/>
    <w:rsid w:val="003425D1"/>
    <w:rsid w:val="00342A4C"/>
    <w:rsid w:val="00343BB8"/>
    <w:rsid w:val="00344534"/>
    <w:rsid w:val="0034500E"/>
    <w:rsid w:val="003454E2"/>
    <w:rsid w:val="00345CFB"/>
    <w:rsid w:val="00345EC2"/>
    <w:rsid w:val="00346B62"/>
    <w:rsid w:val="00346FEE"/>
    <w:rsid w:val="003471D8"/>
    <w:rsid w:val="003477AB"/>
    <w:rsid w:val="00347FAB"/>
    <w:rsid w:val="00350A9C"/>
    <w:rsid w:val="0035130C"/>
    <w:rsid w:val="0035153B"/>
    <w:rsid w:val="003515AA"/>
    <w:rsid w:val="00351D00"/>
    <w:rsid w:val="00352803"/>
    <w:rsid w:val="00354C8D"/>
    <w:rsid w:val="00355A88"/>
    <w:rsid w:val="003574EF"/>
    <w:rsid w:val="00361F3C"/>
    <w:rsid w:val="003642FD"/>
    <w:rsid w:val="00364A33"/>
    <w:rsid w:val="00364FE1"/>
    <w:rsid w:val="00367D80"/>
    <w:rsid w:val="00367FF0"/>
    <w:rsid w:val="00371669"/>
    <w:rsid w:val="003729F6"/>
    <w:rsid w:val="00372D64"/>
    <w:rsid w:val="003749E2"/>
    <w:rsid w:val="00374F95"/>
    <w:rsid w:val="003773CD"/>
    <w:rsid w:val="0037796E"/>
    <w:rsid w:val="00382733"/>
    <w:rsid w:val="003827D6"/>
    <w:rsid w:val="003827E2"/>
    <w:rsid w:val="00382E56"/>
    <w:rsid w:val="00383151"/>
    <w:rsid w:val="00386B0F"/>
    <w:rsid w:val="00386FD5"/>
    <w:rsid w:val="003933D3"/>
    <w:rsid w:val="00393C81"/>
    <w:rsid w:val="00393FE2"/>
    <w:rsid w:val="003955ED"/>
    <w:rsid w:val="00395A25"/>
    <w:rsid w:val="00397DB8"/>
    <w:rsid w:val="00397F2F"/>
    <w:rsid w:val="003A3235"/>
    <w:rsid w:val="003A3384"/>
    <w:rsid w:val="003A3648"/>
    <w:rsid w:val="003A4452"/>
    <w:rsid w:val="003A474E"/>
    <w:rsid w:val="003A51B5"/>
    <w:rsid w:val="003A5C82"/>
    <w:rsid w:val="003A70A3"/>
    <w:rsid w:val="003A7A44"/>
    <w:rsid w:val="003B07AA"/>
    <w:rsid w:val="003B4EA3"/>
    <w:rsid w:val="003B5454"/>
    <w:rsid w:val="003B5CA9"/>
    <w:rsid w:val="003B7C16"/>
    <w:rsid w:val="003C05A8"/>
    <w:rsid w:val="003C0ABB"/>
    <w:rsid w:val="003C21F0"/>
    <w:rsid w:val="003C2DCD"/>
    <w:rsid w:val="003C320D"/>
    <w:rsid w:val="003C4877"/>
    <w:rsid w:val="003C4AC8"/>
    <w:rsid w:val="003C4FD3"/>
    <w:rsid w:val="003C53F7"/>
    <w:rsid w:val="003C5446"/>
    <w:rsid w:val="003C5540"/>
    <w:rsid w:val="003C71F6"/>
    <w:rsid w:val="003C7475"/>
    <w:rsid w:val="003D03C8"/>
    <w:rsid w:val="003D093F"/>
    <w:rsid w:val="003D1084"/>
    <w:rsid w:val="003D13FD"/>
    <w:rsid w:val="003D17DF"/>
    <w:rsid w:val="003D1A86"/>
    <w:rsid w:val="003D2B5C"/>
    <w:rsid w:val="003D5187"/>
    <w:rsid w:val="003D57EB"/>
    <w:rsid w:val="003D6954"/>
    <w:rsid w:val="003D6DB2"/>
    <w:rsid w:val="003E07BA"/>
    <w:rsid w:val="003E08C9"/>
    <w:rsid w:val="003E1224"/>
    <w:rsid w:val="003E2319"/>
    <w:rsid w:val="003E2364"/>
    <w:rsid w:val="003E2E26"/>
    <w:rsid w:val="003E3B0E"/>
    <w:rsid w:val="003E4B25"/>
    <w:rsid w:val="003E52C2"/>
    <w:rsid w:val="003E78C6"/>
    <w:rsid w:val="003F101D"/>
    <w:rsid w:val="003F1326"/>
    <w:rsid w:val="003F5F42"/>
    <w:rsid w:val="003F5F65"/>
    <w:rsid w:val="003F66E6"/>
    <w:rsid w:val="003F6A98"/>
    <w:rsid w:val="003F6F6B"/>
    <w:rsid w:val="003F7CBD"/>
    <w:rsid w:val="00400305"/>
    <w:rsid w:val="00405940"/>
    <w:rsid w:val="00405CEE"/>
    <w:rsid w:val="00405DF2"/>
    <w:rsid w:val="00407215"/>
    <w:rsid w:val="00407E89"/>
    <w:rsid w:val="00410AC2"/>
    <w:rsid w:val="00410CE7"/>
    <w:rsid w:val="00413196"/>
    <w:rsid w:val="00414FF8"/>
    <w:rsid w:val="00416D0C"/>
    <w:rsid w:val="00417FFD"/>
    <w:rsid w:val="004208A0"/>
    <w:rsid w:val="00421170"/>
    <w:rsid w:val="00422C22"/>
    <w:rsid w:val="0042311D"/>
    <w:rsid w:val="00423467"/>
    <w:rsid w:val="00423C05"/>
    <w:rsid w:val="00431698"/>
    <w:rsid w:val="004327B3"/>
    <w:rsid w:val="00432F01"/>
    <w:rsid w:val="0043430A"/>
    <w:rsid w:val="004363EC"/>
    <w:rsid w:val="00436984"/>
    <w:rsid w:val="00436D00"/>
    <w:rsid w:val="00436F72"/>
    <w:rsid w:val="00437A61"/>
    <w:rsid w:val="00441EE9"/>
    <w:rsid w:val="00442032"/>
    <w:rsid w:val="0044423A"/>
    <w:rsid w:val="00444848"/>
    <w:rsid w:val="00444F7A"/>
    <w:rsid w:val="00446031"/>
    <w:rsid w:val="00446920"/>
    <w:rsid w:val="00446AEE"/>
    <w:rsid w:val="00447479"/>
    <w:rsid w:val="00447963"/>
    <w:rsid w:val="0045085B"/>
    <w:rsid w:val="00450B25"/>
    <w:rsid w:val="004510B7"/>
    <w:rsid w:val="00452030"/>
    <w:rsid w:val="004521B4"/>
    <w:rsid w:val="004537D3"/>
    <w:rsid w:val="00453A22"/>
    <w:rsid w:val="00453C17"/>
    <w:rsid w:val="0045616B"/>
    <w:rsid w:val="00460C83"/>
    <w:rsid w:val="00460CA1"/>
    <w:rsid w:val="00462AE7"/>
    <w:rsid w:val="00462D36"/>
    <w:rsid w:val="004658D8"/>
    <w:rsid w:val="00466AAD"/>
    <w:rsid w:val="00470A42"/>
    <w:rsid w:val="00470B02"/>
    <w:rsid w:val="00471E8E"/>
    <w:rsid w:val="00472169"/>
    <w:rsid w:val="00473417"/>
    <w:rsid w:val="00473501"/>
    <w:rsid w:val="00473B86"/>
    <w:rsid w:val="00473C8B"/>
    <w:rsid w:val="00474B51"/>
    <w:rsid w:val="00475E6C"/>
    <w:rsid w:val="0047608F"/>
    <w:rsid w:val="00476318"/>
    <w:rsid w:val="004815D7"/>
    <w:rsid w:val="00481C56"/>
    <w:rsid w:val="004822EC"/>
    <w:rsid w:val="004876F2"/>
    <w:rsid w:val="00490247"/>
    <w:rsid w:val="00491A11"/>
    <w:rsid w:val="00491AF5"/>
    <w:rsid w:val="00493651"/>
    <w:rsid w:val="00494E91"/>
    <w:rsid w:val="0049555C"/>
    <w:rsid w:val="00495D22"/>
    <w:rsid w:val="00496507"/>
    <w:rsid w:val="0049689F"/>
    <w:rsid w:val="00496FF2"/>
    <w:rsid w:val="004A197D"/>
    <w:rsid w:val="004A2460"/>
    <w:rsid w:val="004A3B22"/>
    <w:rsid w:val="004A5F1C"/>
    <w:rsid w:val="004A6A25"/>
    <w:rsid w:val="004B05B1"/>
    <w:rsid w:val="004B30ED"/>
    <w:rsid w:val="004B3909"/>
    <w:rsid w:val="004B435B"/>
    <w:rsid w:val="004B563F"/>
    <w:rsid w:val="004B5E36"/>
    <w:rsid w:val="004B62FB"/>
    <w:rsid w:val="004C02D7"/>
    <w:rsid w:val="004C04D4"/>
    <w:rsid w:val="004C062F"/>
    <w:rsid w:val="004C0D57"/>
    <w:rsid w:val="004C31A7"/>
    <w:rsid w:val="004C355A"/>
    <w:rsid w:val="004C61DB"/>
    <w:rsid w:val="004C641B"/>
    <w:rsid w:val="004C69E9"/>
    <w:rsid w:val="004C6DEB"/>
    <w:rsid w:val="004D0109"/>
    <w:rsid w:val="004D0F49"/>
    <w:rsid w:val="004D1976"/>
    <w:rsid w:val="004D1A84"/>
    <w:rsid w:val="004D1E1E"/>
    <w:rsid w:val="004D239F"/>
    <w:rsid w:val="004D2EA8"/>
    <w:rsid w:val="004D530A"/>
    <w:rsid w:val="004D53D5"/>
    <w:rsid w:val="004D5E12"/>
    <w:rsid w:val="004D6380"/>
    <w:rsid w:val="004D7734"/>
    <w:rsid w:val="004E15AD"/>
    <w:rsid w:val="004E1642"/>
    <w:rsid w:val="004E1D4F"/>
    <w:rsid w:val="004E2A89"/>
    <w:rsid w:val="004E2CDF"/>
    <w:rsid w:val="004E2F8E"/>
    <w:rsid w:val="004E507A"/>
    <w:rsid w:val="004E5635"/>
    <w:rsid w:val="004E56AA"/>
    <w:rsid w:val="004E5D3E"/>
    <w:rsid w:val="004E630A"/>
    <w:rsid w:val="004E6CF2"/>
    <w:rsid w:val="004E7FD3"/>
    <w:rsid w:val="004F27D9"/>
    <w:rsid w:val="004F3D4F"/>
    <w:rsid w:val="004F5A36"/>
    <w:rsid w:val="004F61C1"/>
    <w:rsid w:val="004F6626"/>
    <w:rsid w:val="004F6A45"/>
    <w:rsid w:val="005026D3"/>
    <w:rsid w:val="005059B1"/>
    <w:rsid w:val="00505B6F"/>
    <w:rsid w:val="00505FE0"/>
    <w:rsid w:val="0050622A"/>
    <w:rsid w:val="00507EA3"/>
    <w:rsid w:val="00510C21"/>
    <w:rsid w:val="00511D64"/>
    <w:rsid w:val="00511F3C"/>
    <w:rsid w:val="00512205"/>
    <w:rsid w:val="00512724"/>
    <w:rsid w:val="00512CC1"/>
    <w:rsid w:val="00514A34"/>
    <w:rsid w:val="00516EE8"/>
    <w:rsid w:val="00517234"/>
    <w:rsid w:val="0052082F"/>
    <w:rsid w:val="00522030"/>
    <w:rsid w:val="005242E5"/>
    <w:rsid w:val="00524811"/>
    <w:rsid w:val="00525101"/>
    <w:rsid w:val="0052574B"/>
    <w:rsid w:val="00525E82"/>
    <w:rsid w:val="00530220"/>
    <w:rsid w:val="00532236"/>
    <w:rsid w:val="0053292A"/>
    <w:rsid w:val="0053424E"/>
    <w:rsid w:val="005347F8"/>
    <w:rsid w:val="00535D2A"/>
    <w:rsid w:val="00536D7D"/>
    <w:rsid w:val="005407C8"/>
    <w:rsid w:val="00541007"/>
    <w:rsid w:val="00541081"/>
    <w:rsid w:val="00542798"/>
    <w:rsid w:val="00542FAD"/>
    <w:rsid w:val="0054301D"/>
    <w:rsid w:val="005431FB"/>
    <w:rsid w:val="00543D9B"/>
    <w:rsid w:val="0054441D"/>
    <w:rsid w:val="00544D11"/>
    <w:rsid w:val="00546DC5"/>
    <w:rsid w:val="005470E2"/>
    <w:rsid w:val="005477CF"/>
    <w:rsid w:val="00547D60"/>
    <w:rsid w:val="00550B4F"/>
    <w:rsid w:val="00550F7B"/>
    <w:rsid w:val="00551FA1"/>
    <w:rsid w:val="00553A25"/>
    <w:rsid w:val="00553CD7"/>
    <w:rsid w:val="00554CB0"/>
    <w:rsid w:val="00556B3A"/>
    <w:rsid w:val="00556F22"/>
    <w:rsid w:val="00560757"/>
    <w:rsid w:val="00563390"/>
    <w:rsid w:val="0056348A"/>
    <w:rsid w:val="00563B69"/>
    <w:rsid w:val="0056439D"/>
    <w:rsid w:val="00564D5B"/>
    <w:rsid w:val="00565D32"/>
    <w:rsid w:val="005664F5"/>
    <w:rsid w:val="00570F98"/>
    <w:rsid w:val="005723B3"/>
    <w:rsid w:val="00572E64"/>
    <w:rsid w:val="005760D7"/>
    <w:rsid w:val="00576948"/>
    <w:rsid w:val="005775E3"/>
    <w:rsid w:val="00577FD3"/>
    <w:rsid w:val="00580975"/>
    <w:rsid w:val="00581383"/>
    <w:rsid w:val="00582CA1"/>
    <w:rsid w:val="00583EDD"/>
    <w:rsid w:val="0058504E"/>
    <w:rsid w:val="0058506D"/>
    <w:rsid w:val="00586340"/>
    <w:rsid w:val="00586D85"/>
    <w:rsid w:val="005872F2"/>
    <w:rsid w:val="005901F6"/>
    <w:rsid w:val="005909E1"/>
    <w:rsid w:val="00593232"/>
    <w:rsid w:val="005955C1"/>
    <w:rsid w:val="00596682"/>
    <w:rsid w:val="00597EAC"/>
    <w:rsid w:val="005A0517"/>
    <w:rsid w:val="005A0924"/>
    <w:rsid w:val="005A0AEF"/>
    <w:rsid w:val="005A0D7A"/>
    <w:rsid w:val="005A2B6B"/>
    <w:rsid w:val="005A340D"/>
    <w:rsid w:val="005A3517"/>
    <w:rsid w:val="005A3631"/>
    <w:rsid w:val="005A3B49"/>
    <w:rsid w:val="005A3D35"/>
    <w:rsid w:val="005A4648"/>
    <w:rsid w:val="005A4CDE"/>
    <w:rsid w:val="005A7749"/>
    <w:rsid w:val="005A7B8F"/>
    <w:rsid w:val="005B096B"/>
    <w:rsid w:val="005B09C2"/>
    <w:rsid w:val="005B13ED"/>
    <w:rsid w:val="005B2A50"/>
    <w:rsid w:val="005B365A"/>
    <w:rsid w:val="005B3666"/>
    <w:rsid w:val="005B367B"/>
    <w:rsid w:val="005B3F3C"/>
    <w:rsid w:val="005B4A3A"/>
    <w:rsid w:val="005B4FFF"/>
    <w:rsid w:val="005B593E"/>
    <w:rsid w:val="005B6073"/>
    <w:rsid w:val="005B64BE"/>
    <w:rsid w:val="005B7992"/>
    <w:rsid w:val="005B7ABE"/>
    <w:rsid w:val="005B7BF1"/>
    <w:rsid w:val="005C0FF3"/>
    <w:rsid w:val="005C1939"/>
    <w:rsid w:val="005C1E3B"/>
    <w:rsid w:val="005C2B3D"/>
    <w:rsid w:val="005C3EB4"/>
    <w:rsid w:val="005C52F3"/>
    <w:rsid w:val="005D17CA"/>
    <w:rsid w:val="005D2FC1"/>
    <w:rsid w:val="005D32BE"/>
    <w:rsid w:val="005D39DC"/>
    <w:rsid w:val="005D5DE4"/>
    <w:rsid w:val="005D6072"/>
    <w:rsid w:val="005D60C9"/>
    <w:rsid w:val="005D674F"/>
    <w:rsid w:val="005D7030"/>
    <w:rsid w:val="005D70B9"/>
    <w:rsid w:val="005D7491"/>
    <w:rsid w:val="005D7984"/>
    <w:rsid w:val="005E01E7"/>
    <w:rsid w:val="005E11EC"/>
    <w:rsid w:val="005E2978"/>
    <w:rsid w:val="005E3F51"/>
    <w:rsid w:val="005E5A17"/>
    <w:rsid w:val="005E5E25"/>
    <w:rsid w:val="005E6BD9"/>
    <w:rsid w:val="005E7634"/>
    <w:rsid w:val="005E7DFF"/>
    <w:rsid w:val="005F1700"/>
    <w:rsid w:val="005F24BD"/>
    <w:rsid w:val="005F26D0"/>
    <w:rsid w:val="005F2B11"/>
    <w:rsid w:val="005F52F3"/>
    <w:rsid w:val="005F7B4D"/>
    <w:rsid w:val="00600125"/>
    <w:rsid w:val="00600DB1"/>
    <w:rsid w:val="00601FFE"/>
    <w:rsid w:val="00602006"/>
    <w:rsid w:val="00602D86"/>
    <w:rsid w:val="00603553"/>
    <w:rsid w:val="0060437C"/>
    <w:rsid w:val="006043EC"/>
    <w:rsid w:val="00604961"/>
    <w:rsid w:val="006058EA"/>
    <w:rsid w:val="00605C63"/>
    <w:rsid w:val="00605D30"/>
    <w:rsid w:val="00606412"/>
    <w:rsid w:val="0060671D"/>
    <w:rsid w:val="0060707B"/>
    <w:rsid w:val="0060742D"/>
    <w:rsid w:val="00610127"/>
    <w:rsid w:val="0061304F"/>
    <w:rsid w:val="006133A5"/>
    <w:rsid w:val="00614ACC"/>
    <w:rsid w:val="00616274"/>
    <w:rsid w:val="006202CA"/>
    <w:rsid w:val="00621F29"/>
    <w:rsid w:val="0062251A"/>
    <w:rsid w:val="0062340F"/>
    <w:rsid w:val="0062484E"/>
    <w:rsid w:val="00625851"/>
    <w:rsid w:val="0063328B"/>
    <w:rsid w:val="00635026"/>
    <w:rsid w:val="00635F91"/>
    <w:rsid w:val="00636A2D"/>
    <w:rsid w:val="006400DF"/>
    <w:rsid w:val="00640E90"/>
    <w:rsid w:val="0064181A"/>
    <w:rsid w:val="006424A1"/>
    <w:rsid w:val="006426B2"/>
    <w:rsid w:val="00642722"/>
    <w:rsid w:val="00642870"/>
    <w:rsid w:val="00642FAB"/>
    <w:rsid w:val="00643135"/>
    <w:rsid w:val="0064350C"/>
    <w:rsid w:val="00643744"/>
    <w:rsid w:val="006447FB"/>
    <w:rsid w:val="00650123"/>
    <w:rsid w:val="00650712"/>
    <w:rsid w:val="00650EA3"/>
    <w:rsid w:val="0065329B"/>
    <w:rsid w:val="00655080"/>
    <w:rsid w:val="006566C7"/>
    <w:rsid w:val="0065703F"/>
    <w:rsid w:val="006576B6"/>
    <w:rsid w:val="006607F4"/>
    <w:rsid w:val="00663326"/>
    <w:rsid w:val="006639F5"/>
    <w:rsid w:val="00663B84"/>
    <w:rsid w:val="00663BB5"/>
    <w:rsid w:val="006644B9"/>
    <w:rsid w:val="00666A0C"/>
    <w:rsid w:val="00667828"/>
    <w:rsid w:val="00667870"/>
    <w:rsid w:val="00670ADD"/>
    <w:rsid w:val="006721A3"/>
    <w:rsid w:val="00673182"/>
    <w:rsid w:val="00677A04"/>
    <w:rsid w:val="00681EC5"/>
    <w:rsid w:val="00682033"/>
    <w:rsid w:val="0068204A"/>
    <w:rsid w:val="0068262C"/>
    <w:rsid w:val="00682A50"/>
    <w:rsid w:val="00682A88"/>
    <w:rsid w:val="00683238"/>
    <w:rsid w:val="0068371B"/>
    <w:rsid w:val="00683E0F"/>
    <w:rsid w:val="00685B8C"/>
    <w:rsid w:val="00686D99"/>
    <w:rsid w:val="00690E4F"/>
    <w:rsid w:val="006918AA"/>
    <w:rsid w:val="00692488"/>
    <w:rsid w:val="00692CD3"/>
    <w:rsid w:val="00693E27"/>
    <w:rsid w:val="00694D11"/>
    <w:rsid w:val="0069720B"/>
    <w:rsid w:val="006A036B"/>
    <w:rsid w:val="006A0CCA"/>
    <w:rsid w:val="006A12FE"/>
    <w:rsid w:val="006A1D6F"/>
    <w:rsid w:val="006A2BAF"/>
    <w:rsid w:val="006A3A06"/>
    <w:rsid w:val="006A4086"/>
    <w:rsid w:val="006A7EE9"/>
    <w:rsid w:val="006B3B3D"/>
    <w:rsid w:val="006B3F64"/>
    <w:rsid w:val="006B6478"/>
    <w:rsid w:val="006C080B"/>
    <w:rsid w:val="006C1024"/>
    <w:rsid w:val="006C2E8D"/>
    <w:rsid w:val="006C316E"/>
    <w:rsid w:val="006C4848"/>
    <w:rsid w:val="006C5E7E"/>
    <w:rsid w:val="006C61D4"/>
    <w:rsid w:val="006C6962"/>
    <w:rsid w:val="006D01FD"/>
    <w:rsid w:val="006D2433"/>
    <w:rsid w:val="006D33EA"/>
    <w:rsid w:val="006D5351"/>
    <w:rsid w:val="006E1252"/>
    <w:rsid w:val="006E16D8"/>
    <w:rsid w:val="006E1C1E"/>
    <w:rsid w:val="006E2427"/>
    <w:rsid w:val="006E2B70"/>
    <w:rsid w:val="006E344A"/>
    <w:rsid w:val="006E365D"/>
    <w:rsid w:val="006E49FD"/>
    <w:rsid w:val="006E5DCD"/>
    <w:rsid w:val="006E64A7"/>
    <w:rsid w:val="006F0903"/>
    <w:rsid w:val="006F0C08"/>
    <w:rsid w:val="006F400D"/>
    <w:rsid w:val="006F40CC"/>
    <w:rsid w:val="006F4389"/>
    <w:rsid w:val="006F481B"/>
    <w:rsid w:val="006F699F"/>
    <w:rsid w:val="00700188"/>
    <w:rsid w:val="00702D3D"/>
    <w:rsid w:val="00703FAA"/>
    <w:rsid w:val="007044C3"/>
    <w:rsid w:val="00705178"/>
    <w:rsid w:val="00705495"/>
    <w:rsid w:val="00706198"/>
    <w:rsid w:val="00706C5F"/>
    <w:rsid w:val="00707938"/>
    <w:rsid w:val="0071175A"/>
    <w:rsid w:val="007117AD"/>
    <w:rsid w:val="00714204"/>
    <w:rsid w:val="007145E8"/>
    <w:rsid w:val="007176E8"/>
    <w:rsid w:val="00717867"/>
    <w:rsid w:val="00717A50"/>
    <w:rsid w:val="00717BDD"/>
    <w:rsid w:val="00721BEA"/>
    <w:rsid w:val="00725107"/>
    <w:rsid w:val="0072703B"/>
    <w:rsid w:val="0073080B"/>
    <w:rsid w:val="0073249F"/>
    <w:rsid w:val="00733397"/>
    <w:rsid w:val="007366EC"/>
    <w:rsid w:val="00736F43"/>
    <w:rsid w:val="00737545"/>
    <w:rsid w:val="0073773D"/>
    <w:rsid w:val="007401C7"/>
    <w:rsid w:val="007414E9"/>
    <w:rsid w:val="00741F40"/>
    <w:rsid w:val="00742463"/>
    <w:rsid w:val="0074296A"/>
    <w:rsid w:val="00742EB4"/>
    <w:rsid w:val="007430CA"/>
    <w:rsid w:val="00743928"/>
    <w:rsid w:val="00744821"/>
    <w:rsid w:val="007465AF"/>
    <w:rsid w:val="00750A14"/>
    <w:rsid w:val="00750F0B"/>
    <w:rsid w:val="00751625"/>
    <w:rsid w:val="00751EE8"/>
    <w:rsid w:val="00752E8C"/>
    <w:rsid w:val="00752F77"/>
    <w:rsid w:val="0075325C"/>
    <w:rsid w:val="00754121"/>
    <w:rsid w:val="007544D6"/>
    <w:rsid w:val="00755DEE"/>
    <w:rsid w:val="00755FFA"/>
    <w:rsid w:val="00760838"/>
    <w:rsid w:val="00761423"/>
    <w:rsid w:val="0076211C"/>
    <w:rsid w:val="00763730"/>
    <w:rsid w:val="007637AD"/>
    <w:rsid w:val="0076643E"/>
    <w:rsid w:val="00770285"/>
    <w:rsid w:val="0077118A"/>
    <w:rsid w:val="0077136D"/>
    <w:rsid w:val="0077269E"/>
    <w:rsid w:val="007731B6"/>
    <w:rsid w:val="007737C2"/>
    <w:rsid w:val="007759A9"/>
    <w:rsid w:val="00775CB4"/>
    <w:rsid w:val="00776B49"/>
    <w:rsid w:val="007772EF"/>
    <w:rsid w:val="0078210C"/>
    <w:rsid w:val="00782AE0"/>
    <w:rsid w:val="007835E2"/>
    <w:rsid w:val="00785FEC"/>
    <w:rsid w:val="0078698B"/>
    <w:rsid w:val="00786C22"/>
    <w:rsid w:val="00786E27"/>
    <w:rsid w:val="00786FA3"/>
    <w:rsid w:val="00787664"/>
    <w:rsid w:val="00787C37"/>
    <w:rsid w:val="007905CD"/>
    <w:rsid w:val="007907A1"/>
    <w:rsid w:val="00791138"/>
    <w:rsid w:val="00791263"/>
    <w:rsid w:val="0079204B"/>
    <w:rsid w:val="00792D82"/>
    <w:rsid w:val="0079401D"/>
    <w:rsid w:val="00795061"/>
    <w:rsid w:val="00796BB3"/>
    <w:rsid w:val="007977B7"/>
    <w:rsid w:val="00797B2F"/>
    <w:rsid w:val="007A25AE"/>
    <w:rsid w:val="007A337C"/>
    <w:rsid w:val="007A3B4C"/>
    <w:rsid w:val="007A3D02"/>
    <w:rsid w:val="007A4EFE"/>
    <w:rsid w:val="007A5740"/>
    <w:rsid w:val="007B0CAC"/>
    <w:rsid w:val="007B1765"/>
    <w:rsid w:val="007B1AD4"/>
    <w:rsid w:val="007B5519"/>
    <w:rsid w:val="007B5E73"/>
    <w:rsid w:val="007C0069"/>
    <w:rsid w:val="007C0B45"/>
    <w:rsid w:val="007C22AB"/>
    <w:rsid w:val="007C41C6"/>
    <w:rsid w:val="007C4804"/>
    <w:rsid w:val="007C4B2D"/>
    <w:rsid w:val="007C6DAB"/>
    <w:rsid w:val="007C7569"/>
    <w:rsid w:val="007C7BC1"/>
    <w:rsid w:val="007C7D3B"/>
    <w:rsid w:val="007D083F"/>
    <w:rsid w:val="007D2053"/>
    <w:rsid w:val="007D3A9F"/>
    <w:rsid w:val="007D74A8"/>
    <w:rsid w:val="007D7890"/>
    <w:rsid w:val="007E0B6A"/>
    <w:rsid w:val="007E0B77"/>
    <w:rsid w:val="007E0D56"/>
    <w:rsid w:val="007E12DA"/>
    <w:rsid w:val="007E428E"/>
    <w:rsid w:val="007E54F2"/>
    <w:rsid w:val="007E5B2E"/>
    <w:rsid w:val="007E7624"/>
    <w:rsid w:val="007F0996"/>
    <w:rsid w:val="007F0BE4"/>
    <w:rsid w:val="007F1BF5"/>
    <w:rsid w:val="007F558F"/>
    <w:rsid w:val="007F66EE"/>
    <w:rsid w:val="00800F95"/>
    <w:rsid w:val="008014CF"/>
    <w:rsid w:val="00801975"/>
    <w:rsid w:val="008025AC"/>
    <w:rsid w:val="00802936"/>
    <w:rsid w:val="00803873"/>
    <w:rsid w:val="00803CE4"/>
    <w:rsid w:val="00805BCA"/>
    <w:rsid w:val="00806CF8"/>
    <w:rsid w:val="00810629"/>
    <w:rsid w:val="00810FDA"/>
    <w:rsid w:val="00811ADF"/>
    <w:rsid w:val="00812182"/>
    <w:rsid w:val="0081221E"/>
    <w:rsid w:val="00813789"/>
    <w:rsid w:val="0081381A"/>
    <w:rsid w:val="00815AE3"/>
    <w:rsid w:val="008160D6"/>
    <w:rsid w:val="008165C1"/>
    <w:rsid w:val="00816EFA"/>
    <w:rsid w:val="00820135"/>
    <w:rsid w:val="008204AB"/>
    <w:rsid w:val="00820615"/>
    <w:rsid w:val="00820A54"/>
    <w:rsid w:val="008227BF"/>
    <w:rsid w:val="008243A7"/>
    <w:rsid w:val="00824EAE"/>
    <w:rsid w:val="008268C3"/>
    <w:rsid w:val="0082702B"/>
    <w:rsid w:val="008303D8"/>
    <w:rsid w:val="00830F00"/>
    <w:rsid w:val="0083240A"/>
    <w:rsid w:val="00834080"/>
    <w:rsid w:val="008345CC"/>
    <w:rsid w:val="00834B9E"/>
    <w:rsid w:val="00837060"/>
    <w:rsid w:val="00841ED5"/>
    <w:rsid w:val="00842146"/>
    <w:rsid w:val="00843421"/>
    <w:rsid w:val="00845331"/>
    <w:rsid w:val="0084609D"/>
    <w:rsid w:val="008473A4"/>
    <w:rsid w:val="00850553"/>
    <w:rsid w:val="00852E90"/>
    <w:rsid w:val="0085483A"/>
    <w:rsid w:val="00854861"/>
    <w:rsid w:val="00854D30"/>
    <w:rsid w:val="00857770"/>
    <w:rsid w:val="008601CE"/>
    <w:rsid w:val="0086146A"/>
    <w:rsid w:val="00861800"/>
    <w:rsid w:val="008654DA"/>
    <w:rsid w:val="00867DFB"/>
    <w:rsid w:val="0087277D"/>
    <w:rsid w:val="00873C4D"/>
    <w:rsid w:val="00875C7D"/>
    <w:rsid w:val="00875F53"/>
    <w:rsid w:val="00876A80"/>
    <w:rsid w:val="008770AA"/>
    <w:rsid w:val="00880268"/>
    <w:rsid w:val="00880463"/>
    <w:rsid w:val="00880F70"/>
    <w:rsid w:val="00881B8B"/>
    <w:rsid w:val="00882251"/>
    <w:rsid w:val="00882256"/>
    <w:rsid w:val="00882B82"/>
    <w:rsid w:val="00883BD4"/>
    <w:rsid w:val="00892BCB"/>
    <w:rsid w:val="0089351F"/>
    <w:rsid w:val="00893D66"/>
    <w:rsid w:val="0089455F"/>
    <w:rsid w:val="00896695"/>
    <w:rsid w:val="008977BE"/>
    <w:rsid w:val="008A2132"/>
    <w:rsid w:val="008A231D"/>
    <w:rsid w:val="008A2398"/>
    <w:rsid w:val="008A2D7F"/>
    <w:rsid w:val="008A3F4A"/>
    <w:rsid w:val="008A49ED"/>
    <w:rsid w:val="008A6B58"/>
    <w:rsid w:val="008A7B5C"/>
    <w:rsid w:val="008A7F20"/>
    <w:rsid w:val="008B04A5"/>
    <w:rsid w:val="008B0A99"/>
    <w:rsid w:val="008B0CEF"/>
    <w:rsid w:val="008B0DE2"/>
    <w:rsid w:val="008B11C1"/>
    <w:rsid w:val="008B32E4"/>
    <w:rsid w:val="008B3C10"/>
    <w:rsid w:val="008B4A3F"/>
    <w:rsid w:val="008B4C36"/>
    <w:rsid w:val="008B6443"/>
    <w:rsid w:val="008C0F86"/>
    <w:rsid w:val="008C0FAB"/>
    <w:rsid w:val="008C3E58"/>
    <w:rsid w:val="008C7A21"/>
    <w:rsid w:val="008D0905"/>
    <w:rsid w:val="008D1AAF"/>
    <w:rsid w:val="008D396C"/>
    <w:rsid w:val="008D3EDE"/>
    <w:rsid w:val="008D512D"/>
    <w:rsid w:val="008D589C"/>
    <w:rsid w:val="008E0DF8"/>
    <w:rsid w:val="008E2C30"/>
    <w:rsid w:val="008E32D3"/>
    <w:rsid w:val="008E371F"/>
    <w:rsid w:val="008E3A6B"/>
    <w:rsid w:val="008E43F9"/>
    <w:rsid w:val="008E4DE5"/>
    <w:rsid w:val="008E5E92"/>
    <w:rsid w:val="008E7708"/>
    <w:rsid w:val="008F184F"/>
    <w:rsid w:val="008F1C22"/>
    <w:rsid w:val="008F376E"/>
    <w:rsid w:val="008F39E3"/>
    <w:rsid w:val="008F61B4"/>
    <w:rsid w:val="008F6A44"/>
    <w:rsid w:val="00900369"/>
    <w:rsid w:val="00901962"/>
    <w:rsid w:val="00904A60"/>
    <w:rsid w:val="00904EE0"/>
    <w:rsid w:val="00906B4D"/>
    <w:rsid w:val="009128E9"/>
    <w:rsid w:val="00915F49"/>
    <w:rsid w:val="00916CD2"/>
    <w:rsid w:val="009203F0"/>
    <w:rsid w:val="00920B86"/>
    <w:rsid w:val="0092149A"/>
    <w:rsid w:val="009215E0"/>
    <w:rsid w:val="00921A8E"/>
    <w:rsid w:val="009224EA"/>
    <w:rsid w:val="00923603"/>
    <w:rsid w:val="00924370"/>
    <w:rsid w:val="0092581E"/>
    <w:rsid w:val="00925A6B"/>
    <w:rsid w:val="009267DB"/>
    <w:rsid w:val="00926BA4"/>
    <w:rsid w:val="00931283"/>
    <w:rsid w:val="00931376"/>
    <w:rsid w:val="00933449"/>
    <w:rsid w:val="00933934"/>
    <w:rsid w:val="00934B55"/>
    <w:rsid w:val="00934C1A"/>
    <w:rsid w:val="00937D10"/>
    <w:rsid w:val="00940EDB"/>
    <w:rsid w:val="00942806"/>
    <w:rsid w:val="009436CF"/>
    <w:rsid w:val="00943E75"/>
    <w:rsid w:val="00944287"/>
    <w:rsid w:val="009475CD"/>
    <w:rsid w:val="00947B5F"/>
    <w:rsid w:val="00950DC7"/>
    <w:rsid w:val="009511D6"/>
    <w:rsid w:val="00951436"/>
    <w:rsid w:val="00952043"/>
    <w:rsid w:val="0095245B"/>
    <w:rsid w:val="00956A6E"/>
    <w:rsid w:val="00956D98"/>
    <w:rsid w:val="00956ECB"/>
    <w:rsid w:val="009656DF"/>
    <w:rsid w:val="00965797"/>
    <w:rsid w:val="00966BD1"/>
    <w:rsid w:val="00967636"/>
    <w:rsid w:val="00971051"/>
    <w:rsid w:val="009713E4"/>
    <w:rsid w:val="0097165A"/>
    <w:rsid w:val="00971B09"/>
    <w:rsid w:val="009721D3"/>
    <w:rsid w:val="00972BCD"/>
    <w:rsid w:val="00973081"/>
    <w:rsid w:val="0097429B"/>
    <w:rsid w:val="009754D3"/>
    <w:rsid w:val="00975DAA"/>
    <w:rsid w:val="00977529"/>
    <w:rsid w:val="00980273"/>
    <w:rsid w:val="00981A8C"/>
    <w:rsid w:val="0098323C"/>
    <w:rsid w:val="00983565"/>
    <w:rsid w:val="0098359F"/>
    <w:rsid w:val="00983E98"/>
    <w:rsid w:val="009847A8"/>
    <w:rsid w:val="00984898"/>
    <w:rsid w:val="00986A3E"/>
    <w:rsid w:val="00987233"/>
    <w:rsid w:val="009900E9"/>
    <w:rsid w:val="009904B0"/>
    <w:rsid w:val="00990EA3"/>
    <w:rsid w:val="0099203D"/>
    <w:rsid w:val="009933F2"/>
    <w:rsid w:val="0099786E"/>
    <w:rsid w:val="009A080C"/>
    <w:rsid w:val="009A1A09"/>
    <w:rsid w:val="009A2741"/>
    <w:rsid w:val="009A3D85"/>
    <w:rsid w:val="009A3DAA"/>
    <w:rsid w:val="009A4B28"/>
    <w:rsid w:val="009A693F"/>
    <w:rsid w:val="009A6D33"/>
    <w:rsid w:val="009B12D5"/>
    <w:rsid w:val="009B2338"/>
    <w:rsid w:val="009B2985"/>
    <w:rsid w:val="009B4260"/>
    <w:rsid w:val="009B5453"/>
    <w:rsid w:val="009B5F41"/>
    <w:rsid w:val="009B5FB5"/>
    <w:rsid w:val="009B5FEB"/>
    <w:rsid w:val="009B6A51"/>
    <w:rsid w:val="009B7219"/>
    <w:rsid w:val="009B7265"/>
    <w:rsid w:val="009C1950"/>
    <w:rsid w:val="009C1EB3"/>
    <w:rsid w:val="009C2D8E"/>
    <w:rsid w:val="009C3569"/>
    <w:rsid w:val="009C4656"/>
    <w:rsid w:val="009C4875"/>
    <w:rsid w:val="009C630B"/>
    <w:rsid w:val="009D2858"/>
    <w:rsid w:val="009D43B2"/>
    <w:rsid w:val="009D4754"/>
    <w:rsid w:val="009D48FC"/>
    <w:rsid w:val="009D5090"/>
    <w:rsid w:val="009D7F55"/>
    <w:rsid w:val="009E032C"/>
    <w:rsid w:val="009E056A"/>
    <w:rsid w:val="009E2686"/>
    <w:rsid w:val="009E26AC"/>
    <w:rsid w:val="009E422C"/>
    <w:rsid w:val="009E48B5"/>
    <w:rsid w:val="009E5BBE"/>
    <w:rsid w:val="009E5CF3"/>
    <w:rsid w:val="009E6287"/>
    <w:rsid w:val="009E646F"/>
    <w:rsid w:val="009F127A"/>
    <w:rsid w:val="009F24D7"/>
    <w:rsid w:val="009F33B3"/>
    <w:rsid w:val="009F3ED0"/>
    <w:rsid w:val="009F48B5"/>
    <w:rsid w:val="009F4B72"/>
    <w:rsid w:val="009F537F"/>
    <w:rsid w:val="009F56F5"/>
    <w:rsid w:val="009F5C90"/>
    <w:rsid w:val="009F609B"/>
    <w:rsid w:val="009F6F1C"/>
    <w:rsid w:val="00A0074E"/>
    <w:rsid w:val="00A01417"/>
    <w:rsid w:val="00A017DF"/>
    <w:rsid w:val="00A041FF"/>
    <w:rsid w:val="00A05709"/>
    <w:rsid w:val="00A07050"/>
    <w:rsid w:val="00A074A8"/>
    <w:rsid w:val="00A07C49"/>
    <w:rsid w:val="00A10E18"/>
    <w:rsid w:val="00A11220"/>
    <w:rsid w:val="00A1197E"/>
    <w:rsid w:val="00A1382E"/>
    <w:rsid w:val="00A13D5C"/>
    <w:rsid w:val="00A148A9"/>
    <w:rsid w:val="00A156B7"/>
    <w:rsid w:val="00A16694"/>
    <w:rsid w:val="00A1699B"/>
    <w:rsid w:val="00A1704F"/>
    <w:rsid w:val="00A1714B"/>
    <w:rsid w:val="00A203B4"/>
    <w:rsid w:val="00A205FD"/>
    <w:rsid w:val="00A21299"/>
    <w:rsid w:val="00A22693"/>
    <w:rsid w:val="00A227CA"/>
    <w:rsid w:val="00A22897"/>
    <w:rsid w:val="00A24345"/>
    <w:rsid w:val="00A2482A"/>
    <w:rsid w:val="00A24C86"/>
    <w:rsid w:val="00A251F4"/>
    <w:rsid w:val="00A26A33"/>
    <w:rsid w:val="00A271B9"/>
    <w:rsid w:val="00A30041"/>
    <w:rsid w:val="00A30297"/>
    <w:rsid w:val="00A318EB"/>
    <w:rsid w:val="00A32154"/>
    <w:rsid w:val="00A32835"/>
    <w:rsid w:val="00A341B4"/>
    <w:rsid w:val="00A3450B"/>
    <w:rsid w:val="00A354DE"/>
    <w:rsid w:val="00A379DC"/>
    <w:rsid w:val="00A43E18"/>
    <w:rsid w:val="00A44301"/>
    <w:rsid w:val="00A4718C"/>
    <w:rsid w:val="00A471AF"/>
    <w:rsid w:val="00A479CC"/>
    <w:rsid w:val="00A50331"/>
    <w:rsid w:val="00A50D8F"/>
    <w:rsid w:val="00A5137D"/>
    <w:rsid w:val="00A531D3"/>
    <w:rsid w:val="00A543BE"/>
    <w:rsid w:val="00A54CA2"/>
    <w:rsid w:val="00A555E4"/>
    <w:rsid w:val="00A55A79"/>
    <w:rsid w:val="00A56CE6"/>
    <w:rsid w:val="00A5779D"/>
    <w:rsid w:val="00A60C85"/>
    <w:rsid w:val="00A60D11"/>
    <w:rsid w:val="00A6275F"/>
    <w:rsid w:val="00A634A4"/>
    <w:rsid w:val="00A636B6"/>
    <w:rsid w:val="00A64996"/>
    <w:rsid w:val="00A649A9"/>
    <w:rsid w:val="00A64F40"/>
    <w:rsid w:val="00A67A9A"/>
    <w:rsid w:val="00A71738"/>
    <w:rsid w:val="00A73B53"/>
    <w:rsid w:val="00A74164"/>
    <w:rsid w:val="00A75451"/>
    <w:rsid w:val="00A75FE6"/>
    <w:rsid w:val="00A77618"/>
    <w:rsid w:val="00A807DB"/>
    <w:rsid w:val="00A80A63"/>
    <w:rsid w:val="00A80E40"/>
    <w:rsid w:val="00A81B16"/>
    <w:rsid w:val="00A828A6"/>
    <w:rsid w:val="00A833C7"/>
    <w:rsid w:val="00A83F2B"/>
    <w:rsid w:val="00A8460E"/>
    <w:rsid w:val="00A855B2"/>
    <w:rsid w:val="00A85DC1"/>
    <w:rsid w:val="00A8604F"/>
    <w:rsid w:val="00A863D0"/>
    <w:rsid w:val="00A864A5"/>
    <w:rsid w:val="00A87CC3"/>
    <w:rsid w:val="00A87FC5"/>
    <w:rsid w:val="00A90410"/>
    <w:rsid w:val="00A9198B"/>
    <w:rsid w:val="00A9198D"/>
    <w:rsid w:val="00A9304C"/>
    <w:rsid w:val="00A93C00"/>
    <w:rsid w:val="00A94047"/>
    <w:rsid w:val="00A95C31"/>
    <w:rsid w:val="00A97BAF"/>
    <w:rsid w:val="00AA254A"/>
    <w:rsid w:val="00AA2942"/>
    <w:rsid w:val="00AA2985"/>
    <w:rsid w:val="00AA5804"/>
    <w:rsid w:val="00AA693F"/>
    <w:rsid w:val="00AB0283"/>
    <w:rsid w:val="00AB06A3"/>
    <w:rsid w:val="00AB13EE"/>
    <w:rsid w:val="00AB14D4"/>
    <w:rsid w:val="00AB219D"/>
    <w:rsid w:val="00AB2274"/>
    <w:rsid w:val="00AB267B"/>
    <w:rsid w:val="00AB26BF"/>
    <w:rsid w:val="00AB286B"/>
    <w:rsid w:val="00AB2B6F"/>
    <w:rsid w:val="00AB2D99"/>
    <w:rsid w:val="00AB32CE"/>
    <w:rsid w:val="00AB3F14"/>
    <w:rsid w:val="00AB41ED"/>
    <w:rsid w:val="00AB495E"/>
    <w:rsid w:val="00AB531E"/>
    <w:rsid w:val="00AB6168"/>
    <w:rsid w:val="00AC2152"/>
    <w:rsid w:val="00AC218A"/>
    <w:rsid w:val="00AC348C"/>
    <w:rsid w:val="00AC3BA4"/>
    <w:rsid w:val="00AC50D7"/>
    <w:rsid w:val="00AC62F1"/>
    <w:rsid w:val="00AC683B"/>
    <w:rsid w:val="00AC696C"/>
    <w:rsid w:val="00AD18D1"/>
    <w:rsid w:val="00AD3440"/>
    <w:rsid w:val="00AD3A3E"/>
    <w:rsid w:val="00AD3D2A"/>
    <w:rsid w:val="00AD44C8"/>
    <w:rsid w:val="00AD546C"/>
    <w:rsid w:val="00AD69E1"/>
    <w:rsid w:val="00AD6E3A"/>
    <w:rsid w:val="00AE07ED"/>
    <w:rsid w:val="00AE2215"/>
    <w:rsid w:val="00AE51BE"/>
    <w:rsid w:val="00AE6044"/>
    <w:rsid w:val="00AE6B9B"/>
    <w:rsid w:val="00AE7366"/>
    <w:rsid w:val="00AF0D90"/>
    <w:rsid w:val="00AF0FB6"/>
    <w:rsid w:val="00AF1AC3"/>
    <w:rsid w:val="00AF1CCB"/>
    <w:rsid w:val="00AF230C"/>
    <w:rsid w:val="00AF2C1B"/>
    <w:rsid w:val="00AF426D"/>
    <w:rsid w:val="00AF48D5"/>
    <w:rsid w:val="00AF5660"/>
    <w:rsid w:val="00AF583E"/>
    <w:rsid w:val="00AF78CB"/>
    <w:rsid w:val="00B0042E"/>
    <w:rsid w:val="00B0096F"/>
    <w:rsid w:val="00B012AF"/>
    <w:rsid w:val="00B0150B"/>
    <w:rsid w:val="00B02106"/>
    <w:rsid w:val="00B02467"/>
    <w:rsid w:val="00B03A75"/>
    <w:rsid w:val="00B03BBD"/>
    <w:rsid w:val="00B03D06"/>
    <w:rsid w:val="00B042B4"/>
    <w:rsid w:val="00B0444C"/>
    <w:rsid w:val="00B05012"/>
    <w:rsid w:val="00B07806"/>
    <w:rsid w:val="00B07853"/>
    <w:rsid w:val="00B10297"/>
    <w:rsid w:val="00B117EC"/>
    <w:rsid w:val="00B14732"/>
    <w:rsid w:val="00B20F6C"/>
    <w:rsid w:val="00B2193B"/>
    <w:rsid w:val="00B22A5D"/>
    <w:rsid w:val="00B24DB3"/>
    <w:rsid w:val="00B253F4"/>
    <w:rsid w:val="00B260C1"/>
    <w:rsid w:val="00B26243"/>
    <w:rsid w:val="00B27A8F"/>
    <w:rsid w:val="00B31A34"/>
    <w:rsid w:val="00B321BE"/>
    <w:rsid w:val="00B3260C"/>
    <w:rsid w:val="00B3280B"/>
    <w:rsid w:val="00B33406"/>
    <w:rsid w:val="00B367B2"/>
    <w:rsid w:val="00B36916"/>
    <w:rsid w:val="00B36AD3"/>
    <w:rsid w:val="00B37E51"/>
    <w:rsid w:val="00B40369"/>
    <w:rsid w:val="00B40440"/>
    <w:rsid w:val="00B405FE"/>
    <w:rsid w:val="00B4077D"/>
    <w:rsid w:val="00B40E5C"/>
    <w:rsid w:val="00B43734"/>
    <w:rsid w:val="00B43AC4"/>
    <w:rsid w:val="00B43F99"/>
    <w:rsid w:val="00B440CA"/>
    <w:rsid w:val="00B4440A"/>
    <w:rsid w:val="00B44FD2"/>
    <w:rsid w:val="00B45BD4"/>
    <w:rsid w:val="00B4645D"/>
    <w:rsid w:val="00B50471"/>
    <w:rsid w:val="00B50EF9"/>
    <w:rsid w:val="00B518B7"/>
    <w:rsid w:val="00B51CE8"/>
    <w:rsid w:val="00B53568"/>
    <w:rsid w:val="00B54215"/>
    <w:rsid w:val="00B55F72"/>
    <w:rsid w:val="00B5786E"/>
    <w:rsid w:val="00B60C01"/>
    <w:rsid w:val="00B63045"/>
    <w:rsid w:val="00B672D1"/>
    <w:rsid w:val="00B7216D"/>
    <w:rsid w:val="00B74131"/>
    <w:rsid w:val="00B741AB"/>
    <w:rsid w:val="00B74447"/>
    <w:rsid w:val="00B74633"/>
    <w:rsid w:val="00B76202"/>
    <w:rsid w:val="00B8173B"/>
    <w:rsid w:val="00B84718"/>
    <w:rsid w:val="00B87755"/>
    <w:rsid w:val="00B878F2"/>
    <w:rsid w:val="00B909E7"/>
    <w:rsid w:val="00B9158D"/>
    <w:rsid w:val="00B9239D"/>
    <w:rsid w:val="00B953AC"/>
    <w:rsid w:val="00B9551C"/>
    <w:rsid w:val="00BA00F5"/>
    <w:rsid w:val="00BA0440"/>
    <w:rsid w:val="00BA0F50"/>
    <w:rsid w:val="00BA1628"/>
    <w:rsid w:val="00BA25DE"/>
    <w:rsid w:val="00BA3CC6"/>
    <w:rsid w:val="00BA45DF"/>
    <w:rsid w:val="00BA5581"/>
    <w:rsid w:val="00BA6B31"/>
    <w:rsid w:val="00BA7AEB"/>
    <w:rsid w:val="00BA7AFB"/>
    <w:rsid w:val="00BB1B24"/>
    <w:rsid w:val="00BB242E"/>
    <w:rsid w:val="00BB2FA4"/>
    <w:rsid w:val="00BB3546"/>
    <w:rsid w:val="00BB3751"/>
    <w:rsid w:val="00BB3A64"/>
    <w:rsid w:val="00BB4ADC"/>
    <w:rsid w:val="00BB5273"/>
    <w:rsid w:val="00BB7154"/>
    <w:rsid w:val="00BB736B"/>
    <w:rsid w:val="00BB79DC"/>
    <w:rsid w:val="00BB7CAF"/>
    <w:rsid w:val="00BC1D5F"/>
    <w:rsid w:val="00BC337A"/>
    <w:rsid w:val="00BC47AD"/>
    <w:rsid w:val="00BC7572"/>
    <w:rsid w:val="00BC7AF1"/>
    <w:rsid w:val="00BD1282"/>
    <w:rsid w:val="00BD3C2F"/>
    <w:rsid w:val="00BD5886"/>
    <w:rsid w:val="00BD6114"/>
    <w:rsid w:val="00BD632F"/>
    <w:rsid w:val="00BD659E"/>
    <w:rsid w:val="00BD73D7"/>
    <w:rsid w:val="00BD7AFC"/>
    <w:rsid w:val="00BE022C"/>
    <w:rsid w:val="00BE0611"/>
    <w:rsid w:val="00BE14D8"/>
    <w:rsid w:val="00BE2ADD"/>
    <w:rsid w:val="00BE3CF8"/>
    <w:rsid w:val="00BE3D1D"/>
    <w:rsid w:val="00BE4CB5"/>
    <w:rsid w:val="00BE4ECE"/>
    <w:rsid w:val="00BE64FE"/>
    <w:rsid w:val="00BE7ECA"/>
    <w:rsid w:val="00BF09E2"/>
    <w:rsid w:val="00BF106A"/>
    <w:rsid w:val="00BF12B7"/>
    <w:rsid w:val="00BF25BD"/>
    <w:rsid w:val="00BF2A54"/>
    <w:rsid w:val="00BF3A72"/>
    <w:rsid w:val="00BF4099"/>
    <w:rsid w:val="00C00F0F"/>
    <w:rsid w:val="00C023F1"/>
    <w:rsid w:val="00C0560D"/>
    <w:rsid w:val="00C056D4"/>
    <w:rsid w:val="00C060E2"/>
    <w:rsid w:val="00C070A3"/>
    <w:rsid w:val="00C07A4D"/>
    <w:rsid w:val="00C12053"/>
    <w:rsid w:val="00C14E58"/>
    <w:rsid w:val="00C15C90"/>
    <w:rsid w:val="00C15D1E"/>
    <w:rsid w:val="00C162A5"/>
    <w:rsid w:val="00C221A7"/>
    <w:rsid w:val="00C22372"/>
    <w:rsid w:val="00C2307F"/>
    <w:rsid w:val="00C24546"/>
    <w:rsid w:val="00C2483E"/>
    <w:rsid w:val="00C25AFC"/>
    <w:rsid w:val="00C263C5"/>
    <w:rsid w:val="00C26D1A"/>
    <w:rsid w:val="00C302E1"/>
    <w:rsid w:val="00C303B4"/>
    <w:rsid w:val="00C30440"/>
    <w:rsid w:val="00C31AD2"/>
    <w:rsid w:val="00C31B7A"/>
    <w:rsid w:val="00C32EC2"/>
    <w:rsid w:val="00C33A56"/>
    <w:rsid w:val="00C342CF"/>
    <w:rsid w:val="00C348E4"/>
    <w:rsid w:val="00C37725"/>
    <w:rsid w:val="00C4329A"/>
    <w:rsid w:val="00C434A8"/>
    <w:rsid w:val="00C4354B"/>
    <w:rsid w:val="00C45B99"/>
    <w:rsid w:val="00C46E8A"/>
    <w:rsid w:val="00C476B1"/>
    <w:rsid w:val="00C47AC9"/>
    <w:rsid w:val="00C5033F"/>
    <w:rsid w:val="00C50DD8"/>
    <w:rsid w:val="00C51E49"/>
    <w:rsid w:val="00C52A27"/>
    <w:rsid w:val="00C53722"/>
    <w:rsid w:val="00C543CC"/>
    <w:rsid w:val="00C546C8"/>
    <w:rsid w:val="00C549D2"/>
    <w:rsid w:val="00C61660"/>
    <w:rsid w:val="00C61691"/>
    <w:rsid w:val="00C63D47"/>
    <w:rsid w:val="00C66907"/>
    <w:rsid w:val="00C67AAE"/>
    <w:rsid w:val="00C702D3"/>
    <w:rsid w:val="00C70947"/>
    <w:rsid w:val="00C73955"/>
    <w:rsid w:val="00C73FC7"/>
    <w:rsid w:val="00C75612"/>
    <w:rsid w:val="00C759F9"/>
    <w:rsid w:val="00C76592"/>
    <w:rsid w:val="00C8047A"/>
    <w:rsid w:val="00C80DA5"/>
    <w:rsid w:val="00C81C29"/>
    <w:rsid w:val="00C81EE2"/>
    <w:rsid w:val="00C8221D"/>
    <w:rsid w:val="00C82DBD"/>
    <w:rsid w:val="00C8359B"/>
    <w:rsid w:val="00C84334"/>
    <w:rsid w:val="00C86429"/>
    <w:rsid w:val="00C87F58"/>
    <w:rsid w:val="00C90344"/>
    <w:rsid w:val="00C906F1"/>
    <w:rsid w:val="00C90CF2"/>
    <w:rsid w:val="00C911F1"/>
    <w:rsid w:val="00C91574"/>
    <w:rsid w:val="00C9568F"/>
    <w:rsid w:val="00C958E3"/>
    <w:rsid w:val="00C95EBD"/>
    <w:rsid w:val="00C97D43"/>
    <w:rsid w:val="00CA01D5"/>
    <w:rsid w:val="00CA0804"/>
    <w:rsid w:val="00CA096A"/>
    <w:rsid w:val="00CA14C5"/>
    <w:rsid w:val="00CA19E5"/>
    <w:rsid w:val="00CA1A41"/>
    <w:rsid w:val="00CA355B"/>
    <w:rsid w:val="00CA50A3"/>
    <w:rsid w:val="00CA64A6"/>
    <w:rsid w:val="00CA6B4D"/>
    <w:rsid w:val="00CA6CE1"/>
    <w:rsid w:val="00CA7F69"/>
    <w:rsid w:val="00CB0806"/>
    <w:rsid w:val="00CB0FB4"/>
    <w:rsid w:val="00CB1CCB"/>
    <w:rsid w:val="00CB2443"/>
    <w:rsid w:val="00CB32C2"/>
    <w:rsid w:val="00CB3C3B"/>
    <w:rsid w:val="00CB3CAF"/>
    <w:rsid w:val="00CC03C3"/>
    <w:rsid w:val="00CC0AB4"/>
    <w:rsid w:val="00CC0DD7"/>
    <w:rsid w:val="00CC122E"/>
    <w:rsid w:val="00CC185C"/>
    <w:rsid w:val="00CC2E50"/>
    <w:rsid w:val="00CC3726"/>
    <w:rsid w:val="00CC4A29"/>
    <w:rsid w:val="00CC560E"/>
    <w:rsid w:val="00CC602E"/>
    <w:rsid w:val="00CC61D6"/>
    <w:rsid w:val="00CC7B15"/>
    <w:rsid w:val="00CC7C06"/>
    <w:rsid w:val="00CC7F82"/>
    <w:rsid w:val="00CD1182"/>
    <w:rsid w:val="00CD1FE2"/>
    <w:rsid w:val="00CD2710"/>
    <w:rsid w:val="00CD271D"/>
    <w:rsid w:val="00CD4156"/>
    <w:rsid w:val="00CD416F"/>
    <w:rsid w:val="00CD4701"/>
    <w:rsid w:val="00CD58F2"/>
    <w:rsid w:val="00CD60B2"/>
    <w:rsid w:val="00CD6B0C"/>
    <w:rsid w:val="00CE04B7"/>
    <w:rsid w:val="00CE1CE2"/>
    <w:rsid w:val="00CE22C9"/>
    <w:rsid w:val="00CE2833"/>
    <w:rsid w:val="00CE2A66"/>
    <w:rsid w:val="00CE2CA0"/>
    <w:rsid w:val="00CE40A6"/>
    <w:rsid w:val="00CE440D"/>
    <w:rsid w:val="00CE5162"/>
    <w:rsid w:val="00CE55B7"/>
    <w:rsid w:val="00CE5600"/>
    <w:rsid w:val="00CE5BE7"/>
    <w:rsid w:val="00CE6104"/>
    <w:rsid w:val="00CE6B26"/>
    <w:rsid w:val="00CE7C0E"/>
    <w:rsid w:val="00CE7C6F"/>
    <w:rsid w:val="00CF0423"/>
    <w:rsid w:val="00CF32AA"/>
    <w:rsid w:val="00CF59B3"/>
    <w:rsid w:val="00CF6560"/>
    <w:rsid w:val="00D000D7"/>
    <w:rsid w:val="00D00D5A"/>
    <w:rsid w:val="00D00D6D"/>
    <w:rsid w:val="00D028FA"/>
    <w:rsid w:val="00D02A4F"/>
    <w:rsid w:val="00D02D37"/>
    <w:rsid w:val="00D032A7"/>
    <w:rsid w:val="00D064BC"/>
    <w:rsid w:val="00D10596"/>
    <w:rsid w:val="00D114B0"/>
    <w:rsid w:val="00D11BDF"/>
    <w:rsid w:val="00D12794"/>
    <w:rsid w:val="00D1355C"/>
    <w:rsid w:val="00D14AD2"/>
    <w:rsid w:val="00D15B66"/>
    <w:rsid w:val="00D20F39"/>
    <w:rsid w:val="00D2149F"/>
    <w:rsid w:val="00D221D6"/>
    <w:rsid w:val="00D22C7F"/>
    <w:rsid w:val="00D24900"/>
    <w:rsid w:val="00D25DF2"/>
    <w:rsid w:val="00D26410"/>
    <w:rsid w:val="00D26C3B"/>
    <w:rsid w:val="00D27E48"/>
    <w:rsid w:val="00D30BDB"/>
    <w:rsid w:val="00D31112"/>
    <w:rsid w:val="00D31140"/>
    <w:rsid w:val="00D317E3"/>
    <w:rsid w:val="00D33996"/>
    <w:rsid w:val="00D34C6E"/>
    <w:rsid w:val="00D3684C"/>
    <w:rsid w:val="00D37B80"/>
    <w:rsid w:val="00D433B0"/>
    <w:rsid w:val="00D43554"/>
    <w:rsid w:val="00D44380"/>
    <w:rsid w:val="00D449EC"/>
    <w:rsid w:val="00D479EE"/>
    <w:rsid w:val="00D50F4E"/>
    <w:rsid w:val="00D515D8"/>
    <w:rsid w:val="00D52B1B"/>
    <w:rsid w:val="00D53A61"/>
    <w:rsid w:val="00D57B21"/>
    <w:rsid w:val="00D57CBA"/>
    <w:rsid w:val="00D61B8E"/>
    <w:rsid w:val="00D63527"/>
    <w:rsid w:val="00D65720"/>
    <w:rsid w:val="00D658BE"/>
    <w:rsid w:val="00D667FB"/>
    <w:rsid w:val="00D70C60"/>
    <w:rsid w:val="00D718CA"/>
    <w:rsid w:val="00D7370E"/>
    <w:rsid w:val="00D738B1"/>
    <w:rsid w:val="00D75485"/>
    <w:rsid w:val="00D76B9D"/>
    <w:rsid w:val="00D7796E"/>
    <w:rsid w:val="00D8230C"/>
    <w:rsid w:val="00D8293F"/>
    <w:rsid w:val="00D83157"/>
    <w:rsid w:val="00D83AC8"/>
    <w:rsid w:val="00D845BE"/>
    <w:rsid w:val="00D852D7"/>
    <w:rsid w:val="00D85FB1"/>
    <w:rsid w:val="00D8655C"/>
    <w:rsid w:val="00D86B5B"/>
    <w:rsid w:val="00D87948"/>
    <w:rsid w:val="00D87BB3"/>
    <w:rsid w:val="00D90559"/>
    <w:rsid w:val="00D90DB4"/>
    <w:rsid w:val="00D90E81"/>
    <w:rsid w:val="00D90FCD"/>
    <w:rsid w:val="00D92511"/>
    <w:rsid w:val="00D92BF4"/>
    <w:rsid w:val="00D9354A"/>
    <w:rsid w:val="00D936A0"/>
    <w:rsid w:val="00D93E45"/>
    <w:rsid w:val="00D94022"/>
    <w:rsid w:val="00D96838"/>
    <w:rsid w:val="00DA0922"/>
    <w:rsid w:val="00DA0981"/>
    <w:rsid w:val="00DA26B5"/>
    <w:rsid w:val="00DA274F"/>
    <w:rsid w:val="00DA628D"/>
    <w:rsid w:val="00DA7AAA"/>
    <w:rsid w:val="00DB17C7"/>
    <w:rsid w:val="00DB2981"/>
    <w:rsid w:val="00DB3408"/>
    <w:rsid w:val="00DB34CD"/>
    <w:rsid w:val="00DB4CD6"/>
    <w:rsid w:val="00DB5354"/>
    <w:rsid w:val="00DB5A4C"/>
    <w:rsid w:val="00DB625D"/>
    <w:rsid w:val="00DC19DB"/>
    <w:rsid w:val="00DC4805"/>
    <w:rsid w:val="00DC4A87"/>
    <w:rsid w:val="00DC5148"/>
    <w:rsid w:val="00DC59B3"/>
    <w:rsid w:val="00DC5B52"/>
    <w:rsid w:val="00DC7B82"/>
    <w:rsid w:val="00DC7C4C"/>
    <w:rsid w:val="00DD152C"/>
    <w:rsid w:val="00DD1595"/>
    <w:rsid w:val="00DD1D3E"/>
    <w:rsid w:val="00DD2C34"/>
    <w:rsid w:val="00DD2C87"/>
    <w:rsid w:val="00DD2FB6"/>
    <w:rsid w:val="00DD3B66"/>
    <w:rsid w:val="00DD41E7"/>
    <w:rsid w:val="00DD4ABC"/>
    <w:rsid w:val="00DD70B5"/>
    <w:rsid w:val="00DD7FA6"/>
    <w:rsid w:val="00DE348A"/>
    <w:rsid w:val="00DE4F2C"/>
    <w:rsid w:val="00DE582B"/>
    <w:rsid w:val="00DE5A7A"/>
    <w:rsid w:val="00DE5C17"/>
    <w:rsid w:val="00DE7904"/>
    <w:rsid w:val="00DF0185"/>
    <w:rsid w:val="00DF1A38"/>
    <w:rsid w:val="00DF21DD"/>
    <w:rsid w:val="00DF2FEB"/>
    <w:rsid w:val="00DF35E4"/>
    <w:rsid w:val="00DF3B72"/>
    <w:rsid w:val="00DF4191"/>
    <w:rsid w:val="00DF4451"/>
    <w:rsid w:val="00DF5250"/>
    <w:rsid w:val="00DF620D"/>
    <w:rsid w:val="00DF77E8"/>
    <w:rsid w:val="00DF7823"/>
    <w:rsid w:val="00E004C1"/>
    <w:rsid w:val="00E026C0"/>
    <w:rsid w:val="00E03DE1"/>
    <w:rsid w:val="00E04442"/>
    <w:rsid w:val="00E05282"/>
    <w:rsid w:val="00E056DC"/>
    <w:rsid w:val="00E0710B"/>
    <w:rsid w:val="00E12388"/>
    <w:rsid w:val="00E126A9"/>
    <w:rsid w:val="00E139DE"/>
    <w:rsid w:val="00E13A0E"/>
    <w:rsid w:val="00E13B7E"/>
    <w:rsid w:val="00E13CD5"/>
    <w:rsid w:val="00E13FE2"/>
    <w:rsid w:val="00E14131"/>
    <w:rsid w:val="00E15181"/>
    <w:rsid w:val="00E16469"/>
    <w:rsid w:val="00E16548"/>
    <w:rsid w:val="00E174F9"/>
    <w:rsid w:val="00E176D3"/>
    <w:rsid w:val="00E17E5F"/>
    <w:rsid w:val="00E205E3"/>
    <w:rsid w:val="00E23C4A"/>
    <w:rsid w:val="00E24A31"/>
    <w:rsid w:val="00E2595F"/>
    <w:rsid w:val="00E2608F"/>
    <w:rsid w:val="00E27472"/>
    <w:rsid w:val="00E2798F"/>
    <w:rsid w:val="00E301E1"/>
    <w:rsid w:val="00E313C0"/>
    <w:rsid w:val="00E328A8"/>
    <w:rsid w:val="00E32E4C"/>
    <w:rsid w:val="00E3500D"/>
    <w:rsid w:val="00E366F9"/>
    <w:rsid w:val="00E36FF2"/>
    <w:rsid w:val="00E37CA9"/>
    <w:rsid w:val="00E37CED"/>
    <w:rsid w:val="00E4052A"/>
    <w:rsid w:val="00E416A1"/>
    <w:rsid w:val="00E428EF"/>
    <w:rsid w:val="00E44EE6"/>
    <w:rsid w:val="00E4573A"/>
    <w:rsid w:val="00E476E4"/>
    <w:rsid w:val="00E5186E"/>
    <w:rsid w:val="00E52775"/>
    <w:rsid w:val="00E54717"/>
    <w:rsid w:val="00E564E2"/>
    <w:rsid w:val="00E56EF1"/>
    <w:rsid w:val="00E57288"/>
    <w:rsid w:val="00E60C35"/>
    <w:rsid w:val="00E615A2"/>
    <w:rsid w:val="00E6289A"/>
    <w:rsid w:val="00E6407B"/>
    <w:rsid w:val="00E66F53"/>
    <w:rsid w:val="00E70A86"/>
    <w:rsid w:val="00E70B08"/>
    <w:rsid w:val="00E73FB0"/>
    <w:rsid w:val="00E7497C"/>
    <w:rsid w:val="00E75F51"/>
    <w:rsid w:val="00E7656D"/>
    <w:rsid w:val="00E76DE1"/>
    <w:rsid w:val="00E77FCB"/>
    <w:rsid w:val="00E80EC7"/>
    <w:rsid w:val="00E834BF"/>
    <w:rsid w:val="00E83B3E"/>
    <w:rsid w:val="00E83D36"/>
    <w:rsid w:val="00E860F2"/>
    <w:rsid w:val="00E8692E"/>
    <w:rsid w:val="00E87688"/>
    <w:rsid w:val="00E9151E"/>
    <w:rsid w:val="00E91D13"/>
    <w:rsid w:val="00E91FB1"/>
    <w:rsid w:val="00E92EFE"/>
    <w:rsid w:val="00E932F8"/>
    <w:rsid w:val="00E964A8"/>
    <w:rsid w:val="00EA0AEE"/>
    <w:rsid w:val="00EA0DDD"/>
    <w:rsid w:val="00EA1804"/>
    <w:rsid w:val="00EA36F0"/>
    <w:rsid w:val="00EA6C22"/>
    <w:rsid w:val="00EA7A18"/>
    <w:rsid w:val="00EB0B94"/>
    <w:rsid w:val="00EB1CD6"/>
    <w:rsid w:val="00EB2222"/>
    <w:rsid w:val="00EB28FD"/>
    <w:rsid w:val="00EB3B83"/>
    <w:rsid w:val="00EB4350"/>
    <w:rsid w:val="00EB43C5"/>
    <w:rsid w:val="00EB5A97"/>
    <w:rsid w:val="00EB5FE0"/>
    <w:rsid w:val="00EB6AD5"/>
    <w:rsid w:val="00EC5660"/>
    <w:rsid w:val="00EC7A14"/>
    <w:rsid w:val="00EC7B52"/>
    <w:rsid w:val="00ED0318"/>
    <w:rsid w:val="00ED2FD0"/>
    <w:rsid w:val="00ED34F0"/>
    <w:rsid w:val="00ED37A2"/>
    <w:rsid w:val="00ED44EA"/>
    <w:rsid w:val="00ED49BA"/>
    <w:rsid w:val="00ED60D2"/>
    <w:rsid w:val="00ED6BAF"/>
    <w:rsid w:val="00ED6D83"/>
    <w:rsid w:val="00ED6EF4"/>
    <w:rsid w:val="00EE0104"/>
    <w:rsid w:val="00EE0E3B"/>
    <w:rsid w:val="00EE1B7A"/>
    <w:rsid w:val="00EE232E"/>
    <w:rsid w:val="00EE26E7"/>
    <w:rsid w:val="00EE37BA"/>
    <w:rsid w:val="00EE6793"/>
    <w:rsid w:val="00EE67DB"/>
    <w:rsid w:val="00EE77BD"/>
    <w:rsid w:val="00EF1344"/>
    <w:rsid w:val="00EF22B4"/>
    <w:rsid w:val="00EF4075"/>
    <w:rsid w:val="00EF6B3B"/>
    <w:rsid w:val="00F0020E"/>
    <w:rsid w:val="00F01C7A"/>
    <w:rsid w:val="00F02277"/>
    <w:rsid w:val="00F02EF7"/>
    <w:rsid w:val="00F03AD0"/>
    <w:rsid w:val="00F05313"/>
    <w:rsid w:val="00F05991"/>
    <w:rsid w:val="00F10F39"/>
    <w:rsid w:val="00F11B83"/>
    <w:rsid w:val="00F1257E"/>
    <w:rsid w:val="00F13149"/>
    <w:rsid w:val="00F140D4"/>
    <w:rsid w:val="00F148F3"/>
    <w:rsid w:val="00F14AA2"/>
    <w:rsid w:val="00F16C6C"/>
    <w:rsid w:val="00F20C53"/>
    <w:rsid w:val="00F21975"/>
    <w:rsid w:val="00F220CD"/>
    <w:rsid w:val="00F23295"/>
    <w:rsid w:val="00F240F5"/>
    <w:rsid w:val="00F24631"/>
    <w:rsid w:val="00F259AC"/>
    <w:rsid w:val="00F26371"/>
    <w:rsid w:val="00F27C03"/>
    <w:rsid w:val="00F30F26"/>
    <w:rsid w:val="00F3193E"/>
    <w:rsid w:val="00F31B8B"/>
    <w:rsid w:val="00F328E3"/>
    <w:rsid w:val="00F3328E"/>
    <w:rsid w:val="00F3671F"/>
    <w:rsid w:val="00F37465"/>
    <w:rsid w:val="00F37A75"/>
    <w:rsid w:val="00F40C30"/>
    <w:rsid w:val="00F40EB1"/>
    <w:rsid w:val="00F415CA"/>
    <w:rsid w:val="00F425DC"/>
    <w:rsid w:val="00F42D18"/>
    <w:rsid w:val="00F43EC3"/>
    <w:rsid w:val="00F45562"/>
    <w:rsid w:val="00F45651"/>
    <w:rsid w:val="00F465AC"/>
    <w:rsid w:val="00F46DB7"/>
    <w:rsid w:val="00F4749C"/>
    <w:rsid w:val="00F52FA6"/>
    <w:rsid w:val="00F53671"/>
    <w:rsid w:val="00F5593B"/>
    <w:rsid w:val="00F56D85"/>
    <w:rsid w:val="00F57D00"/>
    <w:rsid w:val="00F60082"/>
    <w:rsid w:val="00F601F4"/>
    <w:rsid w:val="00F61D67"/>
    <w:rsid w:val="00F62033"/>
    <w:rsid w:val="00F63E31"/>
    <w:rsid w:val="00F644F2"/>
    <w:rsid w:val="00F66084"/>
    <w:rsid w:val="00F66CAC"/>
    <w:rsid w:val="00F67EDD"/>
    <w:rsid w:val="00F70EA9"/>
    <w:rsid w:val="00F7152F"/>
    <w:rsid w:val="00F719A0"/>
    <w:rsid w:val="00F71CB1"/>
    <w:rsid w:val="00F72221"/>
    <w:rsid w:val="00F74084"/>
    <w:rsid w:val="00F74BBA"/>
    <w:rsid w:val="00F812A2"/>
    <w:rsid w:val="00F81870"/>
    <w:rsid w:val="00F8227B"/>
    <w:rsid w:val="00F82673"/>
    <w:rsid w:val="00F835B6"/>
    <w:rsid w:val="00F84049"/>
    <w:rsid w:val="00F84290"/>
    <w:rsid w:val="00F850FE"/>
    <w:rsid w:val="00F85962"/>
    <w:rsid w:val="00F85C3F"/>
    <w:rsid w:val="00F860CE"/>
    <w:rsid w:val="00F876AC"/>
    <w:rsid w:val="00F9146F"/>
    <w:rsid w:val="00F92809"/>
    <w:rsid w:val="00F94594"/>
    <w:rsid w:val="00F947D3"/>
    <w:rsid w:val="00F94E49"/>
    <w:rsid w:val="00F95918"/>
    <w:rsid w:val="00F95F9B"/>
    <w:rsid w:val="00F970B3"/>
    <w:rsid w:val="00F97480"/>
    <w:rsid w:val="00FA0FFF"/>
    <w:rsid w:val="00FA2056"/>
    <w:rsid w:val="00FA2BC5"/>
    <w:rsid w:val="00FA59F5"/>
    <w:rsid w:val="00FA5C63"/>
    <w:rsid w:val="00FA6A65"/>
    <w:rsid w:val="00FA6C49"/>
    <w:rsid w:val="00FA7540"/>
    <w:rsid w:val="00FA792D"/>
    <w:rsid w:val="00FB33D2"/>
    <w:rsid w:val="00FB3FBD"/>
    <w:rsid w:val="00FB4D10"/>
    <w:rsid w:val="00FB55C6"/>
    <w:rsid w:val="00FC171A"/>
    <w:rsid w:val="00FC2339"/>
    <w:rsid w:val="00FC4798"/>
    <w:rsid w:val="00FC5075"/>
    <w:rsid w:val="00FC5131"/>
    <w:rsid w:val="00FC5AC8"/>
    <w:rsid w:val="00FC5D90"/>
    <w:rsid w:val="00FC5EFD"/>
    <w:rsid w:val="00FC75D3"/>
    <w:rsid w:val="00FD00B7"/>
    <w:rsid w:val="00FD070B"/>
    <w:rsid w:val="00FD082F"/>
    <w:rsid w:val="00FD390E"/>
    <w:rsid w:val="00FD5036"/>
    <w:rsid w:val="00FD589C"/>
    <w:rsid w:val="00FD5C75"/>
    <w:rsid w:val="00FD5CC9"/>
    <w:rsid w:val="00FD6749"/>
    <w:rsid w:val="00FD75FB"/>
    <w:rsid w:val="00FD77BB"/>
    <w:rsid w:val="00FE04A6"/>
    <w:rsid w:val="00FE14F5"/>
    <w:rsid w:val="00FE206C"/>
    <w:rsid w:val="00FE2A81"/>
    <w:rsid w:val="00FE3CCD"/>
    <w:rsid w:val="00FE434D"/>
    <w:rsid w:val="00FE4A1E"/>
    <w:rsid w:val="00FE4BC0"/>
    <w:rsid w:val="00FE6281"/>
    <w:rsid w:val="00FE63B9"/>
    <w:rsid w:val="00FE6980"/>
    <w:rsid w:val="00FE6AF8"/>
    <w:rsid w:val="00FE6EBA"/>
    <w:rsid w:val="00FE74DB"/>
    <w:rsid w:val="00FF0566"/>
    <w:rsid w:val="00FF1563"/>
    <w:rsid w:val="00FF1778"/>
    <w:rsid w:val="00FF28BF"/>
    <w:rsid w:val="00FF57DA"/>
    <w:rsid w:val="00FF58D4"/>
    <w:rsid w:val="00FF5E6A"/>
    <w:rsid w:val="00FF6385"/>
    <w:rsid w:val="00FF66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42A2066-CFA6-4211-B832-49C9852A02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8698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trong">
    <w:name w:val="Strong"/>
    <w:basedOn w:val="DefaultParagraphFont"/>
    <w:qFormat/>
    <w:rsid w:val="001A65E7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7095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843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118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851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277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14</Words>
  <Characters>1221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</dc:creator>
  <cp:keywords/>
  <dc:description/>
  <cp:lastModifiedBy>Kristi</cp:lastModifiedBy>
  <cp:revision>4</cp:revision>
  <dcterms:created xsi:type="dcterms:W3CDTF">2014-09-18T15:57:00Z</dcterms:created>
  <dcterms:modified xsi:type="dcterms:W3CDTF">2014-09-18T18:24:00Z</dcterms:modified>
</cp:coreProperties>
</file>